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6127E8" w14:textId="7A4CE5AB" w:rsidR="001577DB" w:rsidRPr="00BF2372" w:rsidRDefault="00BF2372">
      <w:pPr>
        <w:rPr>
          <w:rFonts w:ascii="Times New Roman" w:hAnsi="Times New Roman" w:cs="Times New Roman"/>
        </w:rPr>
      </w:pPr>
      <w:bookmarkStart w:id="0" w:name="_GoBack"/>
      <w:bookmarkEnd w:id="0"/>
      <w:r w:rsidRPr="00BF2372">
        <w:rPr>
          <w:rFonts w:ascii="Times New Roman" w:hAnsi="Times New Roman" w:cs="Times New Roman"/>
        </w:rPr>
        <w:t xml:space="preserve">Appendix 1. </w:t>
      </w:r>
      <w:r w:rsidR="00C540DB">
        <w:rPr>
          <w:rFonts w:ascii="Times New Roman" w:hAnsi="Times New Roman" w:cs="Times New Roman"/>
        </w:rPr>
        <w:t xml:space="preserve">A list of fish taxa </w:t>
      </w:r>
      <w:r w:rsidR="00C87667">
        <w:rPr>
          <w:rFonts w:ascii="Times New Roman" w:hAnsi="Times New Roman" w:cs="Times New Roman"/>
        </w:rPr>
        <w:t xml:space="preserve">and their individuals based on the grouping result </w:t>
      </w:r>
      <w:r w:rsidR="00B744EE">
        <w:rPr>
          <w:rFonts w:ascii="Times New Roman" w:hAnsi="Times New Roman" w:cs="Times New Roman"/>
        </w:rPr>
        <w:t>obtained by</w:t>
      </w:r>
      <w:r w:rsidR="00C87667">
        <w:rPr>
          <w:rFonts w:ascii="Times New Roman" w:hAnsi="Times New Roman" w:cs="Times New Roman"/>
        </w:rPr>
        <w:t xml:space="preserve"> multivariate ordination in this study</w:t>
      </w:r>
      <w:r w:rsidR="001A3A17">
        <w:rPr>
          <w:rFonts w:ascii="Times New Roman" w:hAnsi="Times New Roman" w:cs="Times New Roman"/>
        </w:rPr>
        <w:t xml:space="preserve"> (ZRf: Zoushui River fish group).</w:t>
      </w:r>
    </w:p>
    <w:tbl>
      <w:tblPr>
        <w:tblW w:w="833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87"/>
        <w:gridCol w:w="2665"/>
        <w:gridCol w:w="1020"/>
        <w:gridCol w:w="1020"/>
        <w:gridCol w:w="1020"/>
        <w:gridCol w:w="1020"/>
      </w:tblGrid>
      <w:tr w:rsidR="009A502B" w:rsidRPr="009A502B" w14:paraId="5A5C478D" w14:textId="77777777" w:rsidTr="00747781">
        <w:trPr>
          <w:trHeight w:val="227"/>
        </w:trPr>
        <w:tc>
          <w:tcPr>
            <w:tcW w:w="158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8CD0" w14:textId="2F6513E4" w:rsidR="009A502B" w:rsidRPr="009A502B" w:rsidRDefault="009A502B" w:rsidP="009A502B">
            <w:pPr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bookmarkStart w:id="1" w:name="_Hlk70955055"/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amily</w:t>
            </w:r>
          </w:p>
        </w:tc>
        <w:tc>
          <w:tcPr>
            <w:tcW w:w="266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C454" w14:textId="685E8ECD" w:rsidR="009A502B" w:rsidRPr="009A502B" w:rsidRDefault="009A502B" w:rsidP="009A502B">
            <w:pPr>
              <w:adjustRightInd w:val="0"/>
              <w:snapToGrid w:val="0"/>
              <w:spacing w:line="1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pecies or taxon</w:t>
            </w:r>
          </w:p>
        </w:tc>
        <w:tc>
          <w:tcPr>
            <w:tcW w:w="408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A397E" w14:textId="07D9C632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oup</w:t>
            </w:r>
          </w:p>
        </w:tc>
      </w:tr>
      <w:tr w:rsidR="009A502B" w:rsidRPr="009A502B" w14:paraId="3F66C37C" w14:textId="77777777" w:rsidTr="00E91B0D">
        <w:trPr>
          <w:trHeight w:val="572"/>
        </w:trPr>
        <w:tc>
          <w:tcPr>
            <w:tcW w:w="158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1CF95" w14:textId="4592E4EC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54C11" w14:textId="4F64C822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299E0" w14:textId="77777777" w:rsidR="009A502B" w:rsidRDefault="009A502B" w:rsidP="00E91B0D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rth</w:t>
            </w:r>
          </w:p>
          <w:p w14:paraId="7373DFD8" w14:textId="20E2587F" w:rsidR="00E91B0D" w:rsidRPr="009A502B" w:rsidRDefault="00E91B0D" w:rsidP="00E91B0D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 hauls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67475" w14:textId="77777777" w:rsidR="009A502B" w:rsidRDefault="009A502B" w:rsidP="00E91B0D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uth</w:t>
            </w:r>
          </w:p>
          <w:p w14:paraId="3F5F6019" w14:textId="4A5319A6" w:rsidR="00E91B0D" w:rsidRPr="009A502B" w:rsidRDefault="00E91B0D" w:rsidP="00E91B0D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 hauls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56171" w14:textId="77777777" w:rsidR="009A502B" w:rsidRDefault="009A502B" w:rsidP="00E91B0D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ZRf</w:t>
            </w:r>
          </w:p>
          <w:p w14:paraId="48F67806" w14:textId="76B1902C" w:rsidR="00E91B0D" w:rsidRPr="009A502B" w:rsidRDefault="00E91B0D" w:rsidP="00E91B0D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 hauls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53131" w14:textId="77777777" w:rsidR="009A502B" w:rsidRDefault="009A502B" w:rsidP="00E91B0D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  <w:p w14:paraId="326748F6" w14:textId="6D979494" w:rsidR="00E91B0D" w:rsidRPr="009A502B" w:rsidRDefault="00E91B0D" w:rsidP="00E91B0D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7 hauls)</w:t>
            </w:r>
          </w:p>
        </w:tc>
      </w:tr>
      <w:bookmarkEnd w:id="1"/>
      <w:tr w:rsidR="009A502B" w:rsidRPr="009A502B" w14:paraId="6719EA34" w14:textId="77777777" w:rsidTr="00747781">
        <w:trPr>
          <w:trHeight w:val="227"/>
        </w:trPr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35C6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latyrhinidae</w:t>
            </w:r>
          </w:p>
        </w:tc>
        <w:tc>
          <w:tcPr>
            <w:tcW w:w="26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E2F1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atyrhina tangi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149D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9571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D1B1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2B46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9A502B" w:rsidRPr="009A502B" w14:paraId="4CB7CB51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BB8F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asyat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41A7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syatis akaje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824D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AD9E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8AF2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4C31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A502B" w:rsidRPr="009A502B" w14:paraId="5C93B73E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C242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asyat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4408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syatis bennett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A985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1926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ABBD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187A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A502B" w:rsidRPr="009A502B" w14:paraId="155AF39B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A4D5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asyat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5B05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syatis zuge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87E9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DF38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3E90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DE46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9A502B" w:rsidRPr="009A502B" w14:paraId="0B291BFD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426B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istigaster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FD28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isha melast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ABCB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506F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62F4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000F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9A502B" w:rsidRPr="009A502B" w14:paraId="6E9AB177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78E6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ngraul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EE0A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tipinna tenuifil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D158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0365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1F39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85FB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A502B" w:rsidRPr="009A502B" w14:paraId="305460F4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26C7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ngraul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8692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olephorus insular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668E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356B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2FEC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59B6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A502B" w:rsidRPr="009A502B" w14:paraId="4F1C0609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2F35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lotos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D16F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otosus lineat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463F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BE32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5FCD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1AEF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9A502B" w:rsidRPr="009A502B" w14:paraId="7F34ED98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5E7D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ynodont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A55F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urida wanies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FDB1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1584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34DA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8F79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9A502B" w:rsidRPr="009A502B" w14:paraId="10CA6F30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DBDA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ynodont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08F3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achinocephalus myop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0215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B520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49C5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C670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</w:tr>
      <w:tr w:rsidR="009A502B" w:rsidRPr="009A502B" w14:paraId="25681AB3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3644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yctoph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A086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enthosema pterot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1C02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3EB6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989E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D0B3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9A502B" w:rsidRPr="009A502B" w14:paraId="5F59A8AE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1D4B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regmacerot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9F08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regmacerotid s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FF7A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B1AE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2931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137E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A502B" w:rsidRPr="009A502B" w14:paraId="08F18DEE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083C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tennari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A44A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tennarius striat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7118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60C2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F7C6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462A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A502B" w:rsidRPr="009A502B" w14:paraId="746C59C2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A0AE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egas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F60C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gasus volita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0519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68A6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769A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EB07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</w:tr>
      <w:tr w:rsidR="009A502B" w:rsidRPr="009A502B" w14:paraId="3DFEB1F6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6F2B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lenostom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C307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lenostomus cyanopte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A780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D009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D0C0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034F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A502B" w:rsidRPr="009A502B" w14:paraId="036B4F1E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F00C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yngnath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F9B7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ippocampus kud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B6F9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51F6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2C9A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C884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A502B" w:rsidRPr="009A502B" w14:paraId="113E4505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F03D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yngnath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32CB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achyrhamphus serrat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7F65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23E1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2E95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B450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A502B" w:rsidRPr="009A502B" w14:paraId="0348CC2E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9022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actylopter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2E7B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ctyloptena petersen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257C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E92E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4919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378B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A502B" w:rsidRPr="009A502B" w14:paraId="4688BACD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BDC8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corpaen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568E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istus carinat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7F92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D2C9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658C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A7DE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A502B" w:rsidRPr="009A502B" w14:paraId="131C4CA0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2B6F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corpaen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F674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nimicus japonic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6B4C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346D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1023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070D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A502B" w:rsidRPr="009A502B" w14:paraId="33582D72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53DE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corpaen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38E7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nimicus sinen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B3CF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E764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9CFB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FEC3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9A502B" w:rsidRPr="009A502B" w14:paraId="5A38650C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4781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corpaen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F894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corpaenid s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2201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4AD7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0914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F81E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A502B" w:rsidRPr="009A502B" w14:paraId="7F94C9CB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6882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latycephal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1352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ammoplites scab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37A8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2670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5AA5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627B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9A502B" w:rsidRPr="009A502B" w14:paraId="39D933D9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6B08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latycephal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D62A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negocia japonic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F54D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8854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D3EE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545C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9A502B" w:rsidRPr="009A502B" w14:paraId="3AA78DFC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F149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latycephal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551D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ogadius asp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F9F9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A763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6A51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67BD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9A502B" w:rsidRPr="009A502B" w14:paraId="67F5A1DF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CB99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latycephal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7842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rsogona tuberculat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675A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A669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E542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EA06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9A502B" w:rsidRPr="009A502B" w14:paraId="2FC6A05D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E2F8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latycephal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20B4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ggrundus macracanth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86B5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CE8F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00B7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523B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</w:tr>
      <w:tr w:rsidR="009A502B" w:rsidRPr="009A502B" w14:paraId="76930A18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DE3B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latycephal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8474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ggrundus meerdervoort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3C44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ECB8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3DF6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EE97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9A502B" w:rsidRPr="009A502B" w14:paraId="7B238643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22A6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rran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EB63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pinephelus awoar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E777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C166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58D8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3ACC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A502B" w:rsidRPr="009A502B" w14:paraId="2069BCB6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B699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pogon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C19B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ogonichthyoides nig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2FBA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B2EF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55CA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ED7E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9A502B" w:rsidRPr="009A502B" w14:paraId="7F83B4FD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65F7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pogon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7D86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pogonid s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5622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2D62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CE52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0D71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A502B" w:rsidRPr="009A502B" w14:paraId="1CADB91A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415F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pogon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D645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chamia bleeker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D92E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7175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74BE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4B54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9A502B" w:rsidRPr="009A502B" w14:paraId="45A4E471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CDEC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pogon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A868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aydia lineat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772C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A135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605E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E87E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9A502B" w:rsidRPr="009A502B" w14:paraId="769DEC45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A581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pogon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39A0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aydia striat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A152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7360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E046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B254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9A502B" w:rsidRPr="009A502B" w14:paraId="15484312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1645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pogon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0AA4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aydia truncat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0A8C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75F4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C3FE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C383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9A502B" w:rsidRPr="009A502B" w14:paraId="23C16932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D226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pogon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AFA8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torhinchus fasciat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8E2F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65DC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7906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9552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</w:tr>
      <w:tr w:rsidR="009A502B" w:rsidRPr="009A502B" w14:paraId="176EE065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6720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pogon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06CD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torhinchus pleur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A796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F96A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1BC4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1A41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</w:tr>
      <w:tr w:rsidR="009A502B" w:rsidRPr="009A502B" w14:paraId="2A689610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3FB0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illagin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F0DE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llago aeol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5BC0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AC32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ACAC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DFEF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9A502B" w:rsidRPr="009A502B" w14:paraId="1086C0E4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BAD4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illagin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FE35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llago asiatic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EAA7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F9BD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7EE1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78EC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9A502B" w:rsidRPr="009A502B" w14:paraId="19D3966E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A56D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illagin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FBB9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llago japonic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B9BA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0663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DA82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7F34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A502B" w:rsidRPr="009A502B" w14:paraId="3527CD6B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B7B3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iognath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41A5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ubleekeria splende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14D5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0A91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38AF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93E0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</w:tr>
      <w:tr w:rsidR="009A502B" w:rsidRPr="009A502B" w14:paraId="2862D5ED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61EE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iognath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BC0E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iognathus berb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41B4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36FB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3BEA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4144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9A502B" w:rsidRPr="009A502B" w14:paraId="268E1F42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A143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iognath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8213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iognathus ruconi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DAC3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25BD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6E4B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1AA6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A502B" w:rsidRPr="009A502B" w14:paraId="743108AA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EF5C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iognath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61BC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otopectoralis aure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1D73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886F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0B5A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4D4B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9A502B" w:rsidRPr="009A502B" w14:paraId="468A169F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5A78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iognath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790D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cutor indici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97D3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6B05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71E9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E258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9A502B" w:rsidRPr="009A502B" w14:paraId="380B1BEC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A4A2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erre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B0A5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erres macracanth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82F6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C2C1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201C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9C47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9A502B" w:rsidRPr="009A502B" w14:paraId="02CB48F9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F531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emul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2513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iagramma pict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46A9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8581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83FA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C6B0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9A502B" w:rsidRPr="009A502B" w14:paraId="4DA9C6D6" w14:textId="77777777" w:rsidTr="00747781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35AC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emulida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F0AF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emulid s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5B50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01ED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B04C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2D3A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A502B" w:rsidRPr="009A502B" w14:paraId="27F2B05B" w14:textId="77777777" w:rsidTr="002D7C73">
        <w:trPr>
          <w:trHeight w:val="227"/>
        </w:trPr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E580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emulidae</w:t>
            </w: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063D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madasys argenteus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287A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B3C1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A803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5E12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9A502B" w:rsidRPr="009A502B" w14:paraId="54BD8170" w14:textId="77777777" w:rsidTr="002D7C73">
        <w:trPr>
          <w:trHeight w:val="227"/>
        </w:trPr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46867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emulidae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60CFD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madasys kaak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D0A04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63FED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F4655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9FF8C" w14:textId="77777777" w:rsidR="009A502B" w:rsidRPr="009A502B" w:rsidRDefault="009A502B" w:rsidP="009A502B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72FBA36E" w14:textId="77777777" w:rsidR="00194859" w:rsidRDefault="00194859">
      <w:pPr>
        <w:rPr>
          <w:rFonts w:ascii="Times New Roman" w:hAnsi="Times New Roman" w:cs="Times New Roman"/>
        </w:rPr>
      </w:pPr>
    </w:p>
    <w:p w14:paraId="7D2FF136" w14:textId="77777777" w:rsidR="00194859" w:rsidRDefault="00194859">
      <w:pPr>
        <w:rPr>
          <w:rFonts w:ascii="Times New Roman" w:hAnsi="Times New Roman" w:cs="Times New Roman"/>
        </w:rPr>
      </w:pPr>
    </w:p>
    <w:p w14:paraId="10E80897" w14:textId="77777777" w:rsidR="00194859" w:rsidRDefault="00194859">
      <w:pPr>
        <w:rPr>
          <w:rFonts w:ascii="Times New Roman" w:hAnsi="Times New Roman" w:cs="Times New Roman"/>
        </w:rPr>
      </w:pPr>
    </w:p>
    <w:p w14:paraId="40251EC7" w14:textId="33459EC0" w:rsidR="00245790" w:rsidRPr="00BF2372" w:rsidRDefault="00BF2372">
      <w:pPr>
        <w:rPr>
          <w:rFonts w:ascii="Times New Roman" w:hAnsi="Times New Roman" w:cs="Times New Roman"/>
        </w:rPr>
      </w:pPr>
      <w:r w:rsidRPr="00BF2372">
        <w:rPr>
          <w:rFonts w:ascii="Times New Roman" w:hAnsi="Times New Roman" w:cs="Times New Roman"/>
        </w:rPr>
        <w:t xml:space="preserve">Appendix 1. </w:t>
      </w:r>
      <w:r>
        <w:rPr>
          <w:rFonts w:ascii="Times New Roman" w:hAnsi="Times New Roman" w:cs="Times New Roman"/>
        </w:rPr>
        <w:t>Continued.</w:t>
      </w:r>
    </w:p>
    <w:tbl>
      <w:tblPr>
        <w:tblW w:w="833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56"/>
        <w:gridCol w:w="2611"/>
        <w:gridCol w:w="167"/>
        <w:gridCol w:w="945"/>
        <w:gridCol w:w="1000"/>
        <w:gridCol w:w="1000"/>
        <w:gridCol w:w="945"/>
        <w:gridCol w:w="108"/>
      </w:tblGrid>
      <w:tr w:rsidR="00245790" w:rsidRPr="009A502B" w14:paraId="408E3A53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5EDD" w14:textId="77777777" w:rsidR="00245790" w:rsidRPr="009A502B" w:rsidRDefault="00245790" w:rsidP="00B420DF">
            <w:pPr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amily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3535" w14:textId="77777777" w:rsidR="00245790" w:rsidRPr="009A502B" w:rsidRDefault="00245790" w:rsidP="00B420DF">
            <w:pPr>
              <w:adjustRightInd w:val="0"/>
              <w:snapToGrid w:val="0"/>
              <w:spacing w:line="1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pecies or taxon</w:t>
            </w:r>
          </w:p>
        </w:tc>
        <w:tc>
          <w:tcPr>
            <w:tcW w:w="3856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6DB77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oup</w:t>
            </w:r>
          </w:p>
        </w:tc>
      </w:tr>
      <w:tr w:rsidR="00FA09CB" w:rsidRPr="009A502B" w14:paraId="66957C25" w14:textId="77777777" w:rsidTr="00E91B0D">
        <w:trPr>
          <w:gridAfter w:val="1"/>
          <w:wAfter w:w="110" w:type="dxa"/>
          <w:trHeight w:val="714"/>
        </w:trPr>
        <w:tc>
          <w:tcPr>
            <w:tcW w:w="153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067AF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65CC6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47308" w14:textId="77777777" w:rsidR="00245790" w:rsidRDefault="00245790" w:rsidP="00E91B0D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rth</w:t>
            </w:r>
          </w:p>
          <w:p w14:paraId="53D1D43F" w14:textId="79B416AD" w:rsidR="00E91B0D" w:rsidRPr="009A502B" w:rsidRDefault="00E91B0D" w:rsidP="00E91B0D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 hauls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B6F21" w14:textId="77777777" w:rsidR="00245790" w:rsidRDefault="00245790" w:rsidP="00E91B0D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uth</w:t>
            </w:r>
          </w:p>
          <w:p w14:paraId="33C85732" w14:textId="6F777AAB" w:rsidR="00E91B0D" w:rsidRPr="009A502B" w:rsidRDefault="00E91B0D" w:rsidP="00E91B0D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 hauls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4DD65" w14:textId="77777777" w:rsidR="00245790" w:rsidRDefault="00245790" w:rsidP="00E91B0D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ZRf</w:t>
            </w:r>
          </w:p>
          <w:p w14:paraId="27C5D8A1" w14:textId="544A2597" w:rsidR="00E91B0D" w:rsidRPr="009A502B" w:rsidRDefault="00E91B0D" w:rsidP="00E91B0D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 hauls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28A74" w14:textId="77777777" w:rsidR="00245790" w:rsidRDefault="00245790" w:rsidP="00E91B0D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  <w:p w14:paraId="6C146C8E" w14:textId="1250DA67" w:rsidR="00E91B0D" w:rsidRPr="009A502B" w:rsidRDefault="00E91B0D" w:rsidP="00E91B0D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7 hauls)</w:t>
            </w:r>
          </w:p>
        </w:tc>
      </w:tr>
      <w:tr w:rsidR="00994423" w:rsidRPr="009A502B" w14:paraId="77B8545A" w14:textId="77777777" w:rsidTr="00994423">
        <w:trPr>
          <w:trHeight w:val="227"/>
        </w:trPr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CC33" w14:textId="77777777" w:rsidR="00994423" w:rsidRPr="009A502B" w:rsidRDefault="00994423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mipteridae</w:t>
            </w: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A082" w14:textId="77777777" w:rsidR="00994423" w:rsidRPr="009A502B" w:rsidRDefault="00994423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olopsis affini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8F37" w14:textId="77777777" w:rsidR="00994423" w:rsidRPr="009A502B" w:rsidRDefault="00994423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11B7" w14:textId="77777777" w:rsidR="00994423" w:rsidRPr="009A502B" w:rsidRDefault="00994423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6010" w14:textId="77777777" w:rsidR="00994423" w:rsidRPr="009A502B" w:rsidRDefault="00994423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23B2" w14:textId="77777777" w:rsidR="00994423" w:rsidRPr="009A502B" w:rsidRDefault="00994423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FA09CB" w:rsidRPr="009A502B" w14:paraId="39B52CFA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7B53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lynem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D780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lydactylus sextariu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13C1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AD2E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7DED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BA1F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FA09CB" w:rsidRPr="009A502B" w14:paraId="4679B94D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3401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ciaen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0B9D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rysochir aureu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6C9E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900F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852A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5D72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 w:rsidR="00FA09CB" w:rsidRPr="009A502B" w14:paraId="5623CEA9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A579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ciaen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FF61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ohnius borneen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FFB5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A9EE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EDDF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58C2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A09CB" w:rsidRPr="009A502B" w14:paraId="6324B046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0E79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ciaen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1311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ohnius taiwanen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6E95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2A30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4807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3784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</w:tr>
      <w:tr w:rsidR="00FA09CB" w:rsidRPr="009A502B" w14:paraId="67D40F38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47DF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ciaen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F2B5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nnahia macrocephalu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C22C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0993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FBFC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B323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 w:rsidR="00FA09CB" w:rsidRPr="009A502B" w14:paraId="5C00BEB5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B873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ciaen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FD33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nnahia pawak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7D2B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CD30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79F0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BB4F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FA09CB" w:rsidRPr="009A502B" w14:paraId="5DF843A0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0D02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ciaen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C4BD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tonibea diacanthu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7DA5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0DDD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B8EB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DCDA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A09CB" w:rsidRPr="009A502B" w14:paraId="1FD060F6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4651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ull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4834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peneus japonicu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9DE7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6470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E08A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C0AC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 w:rsidR="00FA09CB" w:rsidRPr="009A502B" w14:paraId="38BC8EFC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90B1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ull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892D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peneus tragul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6A00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55FE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E2DD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2036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FA09CB" w:rsidRPr="009A502B" w14:paraId="7CC5EC8A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2B72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repane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7C59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repane punctat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2432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5F0A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EA69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8793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A09CB" w:rsidRPr="009A502B" w14:paraId="741EE9FF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57AD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llionym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7745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llionymus curvicorn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495E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5093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DE6F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29A8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FA09CB" w:rsidRPr="009A502B" w14:paraId="05A77759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BEEA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llionym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0AC5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llionymus doryssu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19C2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FA6B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DDFE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54AE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FA09CB" w:rsidRPr="009A502B" w14:paraId="39343417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4689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llionym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A7E6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llionymus planu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E9E3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804F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1E2E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AF7D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FA09CB" w:rsidRPr="009A502B" w14:paraId="574FF494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1C7E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llionym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C1DA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ctylopus dactylopu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84E3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D741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8378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8EE7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A09CB" w:rsidRPr="009A502B" w14:paraId="78D2524D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C89B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obi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AFEF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obiid sp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448F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E887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874C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12A6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FA09CB" w:rsidRPr="009A502B" w14:paraId="58B01CD0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58AC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obi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8C55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eudogobius javanicu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8E84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3E89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ECC7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746C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FA09CB" w:rsidRPr="009A502B" w14:paraId="4F0FFC95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3FA3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obi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3585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ongeichthys nebulosu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F8F8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3123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ED0B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BD54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A09CB" w:rsidRPr="009A502B" w14:paraId="7711F465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BB65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romate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CE50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mpus echinogast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8484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914D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E62E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36D3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FA09CB" w:rsidRPr="009A502B" w14:paraId="067F731F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CC4B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ralichthy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07A0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eudorhombus arsiu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6FAC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FEB7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752A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BF6C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A09CB" w:rsidRPr="009A502B" w14:paraId="1773430B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1A6A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ralichthy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5085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eudorhombus pentophthalmu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A308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43E5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9ECD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0CFE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A09CB" w:rsidRPr="009A502B" w14:paraId="639202B8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BD83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ralichthy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0D21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eudorhombus quinquocellatu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69DA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B93F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72D7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6A7C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FA09CB" w:rsidRPr="009A502B" w14:paraId="0FF93B20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276E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ralichthy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97F3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rphops oligolep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422E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D71F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9634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2FD8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</w:tr>
      <w:tr w:rsidR="00FA09CB" w:rsidRPr="009A502B" w14:paraId="10E6D480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034E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oth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A885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noglossus tenu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C058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DB7D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3D59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719A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47</w:t>
            </w:r>
          </w:p>
        </w:tc>
      </w:tr>
      <w:tr w:rsidR="00FA09CB" w:rsidRPr="009A502B" w14:paraId="4A03B8DC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E4C9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oth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9291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othid sp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8A37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19AA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7A78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1872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FA09CB" w:rsidRPr="009A502B" w14:paraId="010A01E0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BBE6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oth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1036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othus myriast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E786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B58E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D311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FBC7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A09CB" w:rsidRPr="009A502B" w14:paraId="6D5820EA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9629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oth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8E0B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ossorhombus azureu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17A2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814F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9D6D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1D76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A09CB" w:rsidRPr="009A502B" w14:paraId="133B4872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A42C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oth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0CDD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ossorhombus valderostratu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752A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C844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A3DC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E983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A09CB" w:rsidRPr="009A502B" w14:paraId="12DF8DBA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E8A5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oth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FAB9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gyprosopon grandisquam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83EB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99D4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0A1F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1245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</w:tr>
      <w:tr w:rsidR="00FA09CB" w:rsidRPr="009A502B" w14:paraId="3F0BD54F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D5F0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oth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28F7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gyprosopon maldiven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37DD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F29B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C535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2BC4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A09CB" w:rsidRPr="009A502B" w14:paraId="3FE283B1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046D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oth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A370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gyprosopon mozambiquen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D15B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8FD0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ECCA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CD24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FA09CB" w:rsidRPr="009A502B" w14:paraId="4C6F0939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FE2E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oth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2597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gyprosopon multisquam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0DDC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A270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83A6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2C94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</w:tr>
      <w:tr w:rsidR="00FA09CB" w:rsidRPr="009A502B" w14:paraId="7F42D738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B948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le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D65F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achirus melanospilo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E4D6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B5EA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B97C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9E0B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</w:tr>
      <w:tr w:rsidR="00FA09CB" w:rsidRPr="009A502B" w14:paraId="3BCF9CDD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8DA2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le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574B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lea ovat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B11D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6959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3D92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D365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FA09CB" w:rsidRPr="009A502B" w14:paraId="4C48C19C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9597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nogloss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8A62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noglossus are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CB36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A8F7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D71C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1CAC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FA09CB" w:rsidRPr="009A502B" w14:paraId="1D01457E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5052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nogloss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1AAD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noglossus bilineatu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443A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35C4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9217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8028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FA09CB" w:rsidRPr="009A502B" w14:paraId="16ACCF57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A6C6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nogloss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D604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noglossus interruptu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3A5B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AC44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AC9C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928C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FA09CB" w:rsidRPr="009A502B" w14:paraId="77CA35DA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0535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nogloss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C2D5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noglossus kopsi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3388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AD30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00E7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5811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FA09CB" w:rsidRPr="009A502B" w14:paraId="2E8796C4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D672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nogloss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9CC5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noglossus lid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04BE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91F6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7943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D296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A09CB" w:rsidRPr="009A502B" w14:paraId="2F400C04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A19D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nogloss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D7A8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noglossus puncticep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16C7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CCD2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9026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BF05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FA09CB" w:rsidRPr="009A502B" w14:paraId="5427B0CB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D031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nogloss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C05E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noglossus</w:t>
            </w: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A474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A27F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D05B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2B51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FA09CB" w:rsidRPr="009A502B" w14:paraId="5244D011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4B05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nogloss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A82E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aplagusia blochi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AA60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1185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03B1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781C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A09CB" w:rsidRPr="009A502B" w14:paraId="27C75D8A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0CCB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iacanth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A1CF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acanthus biaculeatu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68C6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6751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8422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1A58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A09CB" w:rsidRPr="009A502B" w14:paraId="47FE8D9A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3A1F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onacanth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7993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ephanolepis cirrhif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CCBB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CA9F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0171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1C90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A09CB" w:rsidRPr="009A502B" w14:paraId="70A2A8A3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2181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straci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17D8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trosomus gibbosu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AC56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2440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9042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E1C2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A09CB" w:rsidRPr="009A502B" w14:paraId="0FE13EA7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7B43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etraodont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9187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nthigaster rivulat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E03A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F866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270A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7723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A09CB" w:rsidRPr="009A502B" w14:paraId="671F64A8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4457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etraodont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95E0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gocephalus sceleratu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64CE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EFAE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AC91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2605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A09CB" w:rsidRPr="009A502B" w14:paraId="02134102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6EE0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etraodont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6C27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kifugu oblongu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F9C6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E017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D748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A1A0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47781" w:rsidRPr="009A502B" w14:paraId="04D97055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1A0F3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etraodontida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85F19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orquigener hypselogeneio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5243E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C100D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09F09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1EDB8" w14:textId="77777777" w:rsidR="00245790" w:rsidRPr="009A502B" w:rsidRDefault="00245790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0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47781" w:rsidRPr="009A502B" w14:paraId="3821A6B0" w14:textId="77777777" w:rsidTr="00994423">
        <w:trPr>
          <w:gridAfter w:val="1"/>
          <w:wAfter w:w="110" w:type="dxa"/>
          <w:trHeight w:val="227"/>
        </w:trPr>
        <w:tc>
          <w:tcPr>
            <w:tcW w:w="15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45567E" w14:textId="7BA1E971" w:rsidR="00747781" w:rsidRPr="009A502B" w:rsidRDefault="00747781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a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13F0EB" w14:textId="77777777" w:rsidR="00747781" w:rsidRPr="009A502B" w:rsidRDefault="00747781" w:rsidP="00B420DF">
            <w:pPr>
              <w:widowControl/>
              <w:adjustRightInd w:val="0"/>
              <w:snapToGrid w:val="0"/>
              <w:spacing w:line="1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0E5CB5" w14:textId="6A29E833" w:rsidR="00747781" w:rsidRPr="009A502B" w:rsidRDefault="00747781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0776FB" w14:textId="0C946BE7" w:rsidR="00747781" w:rsidRPr="009A502B" w:rsidRDefault="00747781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4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6C2BE2" w14:textId="12BD2C58" w:rsidR="00747781" w:rsidRPr="009A502B" w:rsidRDefault="00747781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DC7FDA" w14:textId="648AB99A" w:rsidR="00747781" w:rsidRPr="009A502B" w:rsidRDefault="00747781" w:rsidP="00B420DF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09</w:t>
            </w:r>
          </w:p>
        </w:tc>
      </w:tr>
    </w:tbl>
    <w:p w14:paraId="51C8ED59" w14:textId="77777777" w:rsidR="009A502B" w:rsidRDefault="009A502B"/>
    <w:p w14:paraId="3472A96A" w14:textId="77777777" w:rsidR="002137C6" w:rsidRDefault="002137C6">
      <w:pPr>
        <w:sectPr w:rsidR="002137C6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13E13DD3" w14:textId="72B8AAC2" w:rsidR="001525C3" w:rsidRPr="001525C3" w:rsidRDefault="00AB6626" w:rsidP="001B2CDB">
      <w:pPr>
        <w:spacing w:line="300" w:lineRule="exact"/>
        <w:rPr>
          <w:rFonts w:ascii="Times New Roman" w:hAnsi="Times New Roman" w:cs="Times New Roman"/>
        </w:rPr>
      </w:pPr>
      <w:r w:rsidRPr="00AB6626">
        <w:rPr>
          <w:rFonts w:ascii="Times New Roman" w:hAnsi="Times New Roman" w:cs="Times New Roman"/>
        </w:rPr>
        <w:lastRenderedPageBreak/>
        <w:t xml:space="preserve">Appendix </w:t>
      </w:r>
      <w:r>
        <w:rPr>
          <w:rFonts w:ascii="Times New Roman" w:hAnsi="Times New Roman" w:cs="Times New Roman"/>
        </w:rPr>
        <w:t xml:space="preserve">2. </w:t>
      </w:r>
      <w:r w:rsidR="005C7109">
        <w:rPr>
          <w:rFonts w:ascii="Times New Roman" w:hAnsi="Times New Roman" w:cs="Times New Roman"/>
        </w:rPr>
        <w:t xml:space="preserve">A list of </w:t>
      </w:r>
      <w:r w:rsidR="001525C3">
        <w:rPr>
          <w:rFonts w:ascii="Times New Roman" w:eastAsia="標楷體" w:hAnsi="Times New Roman" w:cs="Times New Roman" w:hint="eastAsia"/>
          <w:color w:val="000000" w:themeColor="text1"/>
          <w:szCs w:val="24"/>
        </w:rPr>
        <w:t>h</w:t>
      </w:r>
      <w:r w:rsidR="001525C3" w:rsidRPr="00777E2C">
        <w:rPr>
          <w:rFonts w:ascii="Times New Roman" w:eastAsia="標楷體" w:hAnsi="Times New Roman" w:cs="Times New Roman"/>
          <w:color w:val="000000" w:themeColor="text1"/>
          <w:szCs w:val="24"/>
        </w:rPr>
        <w:t>ydrological</w:t>
      </w:r>
      <w:r w:rsidR="001525C3">
        <w:rPr>
          <w:rFonts w:ascii="Times New Roman" w:eastAsia="標楷體" w:hAnsi="Times New Roman" w:cs="Times New Roman"/>
          <w:color w:val="000000" w:themeColor="text1"/>
          <w:szCs w:val="24"/>
        </w:rPr>
        <w:t xml:space="preserve"> parameters</w:t>
      </w:r>
      <w:r w:rsidR="001525C3" w:rsidRPr="00777E2C">
        <w:rPr>
          <w:rFonts w:ascii="Times New Roman" w:eastAsia="標楷體" w:hAnsi="Times New Roman" w:cs="Times New Roman"/>
          <w:color w:val="000000" w:themeColor="text1"/>
          <w:szCs w:val="24"/>
        </w:rPr>
        <w:t xml:space="preserve">, </w:t>
      </w:r>
      <w:r w:rsidR="001525C3">
        <w:rPr>
          <w:rFonts w:ascii="Times New Roman" w:eastAsia="標楷體" w:hAnsi="Times New Roman" w:cs="Times New Roman"/>
          <w:color w:val="000000" w:themeColor="text1"/>
          <w:szCs w:val="24"/>
        </w:rPr>
        <w:t>nutrients (mg</w:t>
      </w:r>
      <w:r w:rsidR="000F3D3C">
        <w:rPr>
          <w:rFonts w:ascii="Times New Roman" w:eastAsia="標楷體" w:hAnsi="Times New Roman" w:cs="Times New Roman"/>
          <w:color w:val="000000" w:themeColor="text1"/>
          <w:szCs w:val="24"/>
        </w:rPr>
        <w:t>/</w:t>
      </w:r>
      <w:r w:rsidR="001525C3" w:rsidRPr="007E1DF0">
        <w:rPr>
          <w:rFonts w:ascii="Times New Roman" w:eastAsia="新細明體" w:hAnsi="Times New Roman" w:cs="Times New Roman"/>
          <w:kern w:val="0"/>
          <w:szCs w:val="24"/>
        </w:rPr>
        <w:t>l</w:t>
      </w:r>
      <w:r w:rsidR="001525C3">
        <w:rPr>
          <w:rFonts w:ascii="Times New Roman" w:eastAsia="標楷體" w:hAnsi="Times New Roman" w:cs="Times New Roman"/>
          <w:color w:val="000000" w:themeColor="text1"/>
          <w:szCs w:val="24"/>
        </w:rPr>
        <w:t xml:space="preserve">), Chlorophyll </w:t>
      </w:r>
      <w:r w:rsidR="001525C3" w:rsidRPr="009D6CF0">
        <w:rPr>
          <w:rFonts w:ascii="Times New Roman" w:eastAsia="標楷體" w:hAnsi="Times New Roman" w:cs="Times New Roman"/>
          <w:i/>
          <w:color w:val="000000" w:themeColor="text1"/>
          <w:szCs w:val="24"/>
        </w:rPr>
        <w:t>a</w:t>
      </w:r>
      <w:r w:rsidR="001525C3">
        <w:rPr>
          <w:rFonts w:ascii="Times New Roman" w:eastAsia="標楷體" w:hAnsi="Times New Roman" w:cs="Times New Roman"/>
          <w:color w:val="000000" w:themeColor="text1"/>
          <w:szCs w:val="24"/>
        </w:rPr>
        <w:t xml:space="preserve"> (Chl</w:t>
      </w:r>
      <w:r w:rsidR="0034323B">
        <w:rPr>
          <w:rFonts w:ascii="Times New Roman" w:eastAsia="標楷體" w:hAnsi="Times New Roman" w:cs="Times New Roman" w:hint="eastAsia"/>
          <w:color w:val="000000" w:themeColor="text1"/>
          <w:szCs w:val="24"/>
        </w:rPr>
        <w:t>-</w:t>
      </w:r>
      <w:r w:rsidR="001525C3">
        <w:rPr>
          <w:rFonts w:ascii="Times New Roman" w:eastAsia="標楷體" w:hAnsi="Times New Roman" w:cs="Times New Roman"/>
          <w:i/>
          <w:color w:val="000000" w:themeColor="text1"/>
          <w:szCs w:val="24"/>
        </w:rPr>
        <w:t xml:space="preserve">a, </w:t>
      </w:r>
      <w:r w:rsidR="0034323B" w:rsidRPr="0034323B">
        <w:rPr>
          <w:rFonts w:ascii="Times New Roman" w:eastAsia="標楷體" w:hAnsi="Times New Roman" w:cs="Times New Roman"/>
          <w:iCs/>
          <w:color w:val="000000" w:themeColor="text1"/>
          <w:szCs w:val="24"/>
        </w:rPr>
        <w:t>μ</w:t>
      </w:r>
      <w:r w:rsidR="001525C3" w:rsidRPr="00172C60">
        <w:rPr>
          <w:rFonts w:ascii="Times New Roman" w:eastAsia="標楷體" w:hAnsi="Times New Roman" w:cs="Times New Roman"/>
          <w:color w:val="000000" w:themeColor="text1"/>
          <w:szCs w:val="24"/>
        </w:rPr>
        <w:t>g</w:t>
      </w:r>
      <w:r w:rsidR="000F3D3C">
        <w:rPr>
          <w:rFonts w:ascii="Times New Roman" w:eastAsia="標楷體" w:hAnsi="Times New Roman" w:cs="Times New Roman"/>
          <w:color w:val="000000" w:themeColor="text1"/>
          <w:szCs w:val="24"/>
        </w:rPr>
        <w:t>/</w:t>
      </w:r>
      <w:r w:rsidR="0034323B" w:rsidRPr="007E1DF0">
        <w:rPr>
          <w:rFonts w:ascii="Times New Roman" w:eastAsia="新細明體" w:hAnsi="Times New Roman" w:cs="Times New Roman"/>
          <w:kern w:val="0"/>
          <w:szCs w:val="24"/>
        </w:rPr>
        <w:t>l</w:t>
      </w:r>
      <w:r w:rsidR="001525C3">
        <w:rPr>
          <w:rFonts w:ascii="Times New Roman" w:eastAsia="標楷體" w:hAnsi="Times New Roman" w:cs="Times New Roman"/>
          <w:color w:val="000000" w:themeColor="text1"/>
          <w:szCs w:val="24"/>
        </w:rPr>
        <w:t xml:space="preserve">), and suspended solid (SS, </w:t>
      </w:r>
      <w:r w:rsidR="0034323B">
        <w:rPr>
          <w:rFonts w:ascii="Times New Roman" w:eastAsia="標楷體" w:hAnsi="Times New Roman" w:cs="Times New Roman"/>
          <w:color w:val="000000" w:themeColor="text1"/>
          <w:szCs w:val="24"/>
        </w:rPr>
        <w:t>mg</w:t>
      </w:r>
      <w:r w:rsidR="000F3D3C">
        <w:rPr>
          <w:rFonts w:ascii="Times New Roman" w:eastAsia="標楷體" w:hAnsi="Times New Roman" w:cs="Times New Roman"/>
          <w:color w:val="000000" w:themeColor="text1"/>
          <w:szCs w:val="24"/>
        </w:rPr>
        <w:t>/</w:t>
      </w:r>
      <w:r w:rsidR="0034323B" w:rsidRPr="007E1DF0">
        <w:rPr>
          <w:rFonts w:ascii="Times New Roman" w:eastAsia="新細明體" w:hAnsi="Times New Roman" w:cs="Times New Roman"/>
          <w:kern w:val="0"/>
          <w:szCs w:val="24"/>
        </w:rPr>
        <w:t>l</w:t>
      </w:r>
      <w:r w:rsidR="001525C3">
        <w:rPr>
          <w:rFonts w:ascii="Times New Roman" w:eastAsia="標楷體" w:hAnsi="Times New Roman" w:cs="Times New Roman"/>
          <w:color w:val="000000" w:themeColor="text1"/>
          <w:szCs w:val="24"/>
        </w:rPr>
        <w:t>) concentrations</w:t>
      </w:r>
      <w:r w:rsidR="001525C3" w:rsidRPr="0034323B">
        <w:rPr>
          <w:rFonts w:ascii="Times New Roman" w:eastAsia="標楷體" w:hAnsi="Times New Roman" w:cs="Times New Roman"/>
          <w:szCs w:val="24"/>
        </w:rPr>
        <w:t xml:space="preserve"> in </w:t>
      </w:r>
      <w:r w:rsidR="0034323B" w:rsidRPr="0034323B">
        <w:rPr>
          <w:rFonts w:ascii="Times New Roman" w:eastAsia="標楷體" w:hAnsi="Times New Roman" w:cs="Times New Roman"/>
          <w:szCs w:val="24"/>
        </w:rPr>
        <w:t>near-</w:t>
      </w:r>
      <w:r w:rsidR="001525C3" w:rsidRPr="0034323B">
        <w:rPr>
          <w:rFonts w:ascii="Times New Roman" w:eastAsia="標楷體" w:hAnsi="Times New Roman" w:cs="Times New Roman"/>
          <w:szCs w:val="24"/>
        </w:rPr>
        <w:t xml:space="preserve">bottom waters, </w:t>
      </w:r>
      <w:r w:rsidR="001525C3">
        <w:rPr>
          <w:rFonts w:ascii="Times New Roman" w:eastAsia="標楷體" w:hAnsi="Times New Roman" w:cs="Times New Roman"/>
          <w:color w:val="000000" w:themeColor="text1"/>
          <w:szCs w:val="24"/>
        </w:rPr>
        <w:t xml:space="preserve">and percentages of </w:t>
      </w:r>
      <w:r w:rsidR="001525C3" w:rsidRPr="00777E2C">
        <w:rPr>
          <w:rFonts w:ascii="Times New Roman" w:eastAsia="標楷體" w:hAnsi="Times New Roman" w:cs="Times New Roman"/>
          <w:color w:val="000000" w:themeColor="text1"/>
          <w:szCs w:val="24"/>
        </w:rPr>
        <w:t xml:space="preserve">sediment grain size and organic matters </w:t>
      </w:r>
      <w:r w:rsidR="001525C3">
        <w:rPr>
          <w:rFonts w:ascii="Times New Roman" w:eastAsia="標楷體" w:hAnsi="Times New Roman" w:cs="Times New Roman"/>
          <w:color w:val="000000" w:themeColor="text1"/>
          <w:szCs w:val="24"/>
        </w:rPr>
        <w:t xml:space="preserve">measured at the seven sites, </w:t>
      </w:r>
      <w:r w:rsidR="001525C3" w:rsidRPr="0034323B">
        <w:rPr>
          <w:rFonts w:ascii="Times New Roman" w:eastAsia="標楷體" w:hAnsi="Times New Roman" w:cs="Times New Roman"/>
          <w:i/>
          <w:iCs/>
          <w:color w:val="000000" w:themeColor="text1"/>
          <w:szCs w:val="24"/>
        </w:rPr>
        <w:t>i.e.</w:t>
      </w:r>
      <w:r w:rsidR="0034323B">
        <w:rPr>
          <w:rFonts w:ascii="Times New Roman" w:eastAsia="標楷體" w:hAnsi="Times New Roman" w:cs="Times New Roman" w:hint="eastAsia"/>
          <w:color w:val="000000" w:themeColor="text1"/>
          <w:szCs w:val="24"/>
        </w:rPr>
        <w:t>,</w:t>
      </w:r>
      <w:r w:rsidR="001525C3">
        <w:rPr>
          <w:rFonts w:ascii="Times New Roman" w:eastAsia="標楷體" w:hAnsi="Times New Roman" w:cs="Times New Roman"/>
          <w:color w:val="000000" w:themeColor="text1"/>
          <w:szCs w:val="24"/>
        </w:rPr>
        <w:t xml:space="preserve"> </w:t>
      </w:r>
      <w:r w:rsidR="001525C3" w:rsidRPr="00777E2C">
        <w:rPr>
          <w:rFonts w:ascii="Times New Roman" w:eastAsia="標楷體" w:hAnsi="Times New Roman" w:cs="Times New Roman" w:hint="eastAsia"/>
          <w:color w:val="000000" w:themeColor="text1"/>
          <w:szCs w:val="24"/>
        </w:rPr>
        <w:t>WC</w:t>
      </w:r>
      <w:r w:rsidR="001525C3">
        <w:rPr>
          <w:rFonts w:ascii="Times New Roman" w:eastAsia="標楷體" w:hAnsi="Times New Roman" w:cs="Times New Roman" w:hint="eastAsia"/>
          <w:color w:val="000000" w:themeColor="text1"/>
          <w:szCs w:val="24"/>
        </w:rPr>
        <w:t>,</w:t>
      </w:r>
      <w:r w:rsidR="001525C3">
        <w:rPr>
          <w:rFonts w:ascii="Times New Roman" w:eastAsia="標楷體" w:hAnsi="Times New Roman" w:cs="Times New Roman"/>
          <w:color w:val="000000" w:themeColor="text1"/>
          <w:szCs w:val="24"/>
        </w:rPr>
        <w:t xml:space="preserve"> </w:t>
      </w:r>
      <w:r w:rsidR="001525C3" w:rsidRPr="00777E2C">
        <w:rPr>
          <w:rFonts w:ascii="Times New Roman" w:eastAsia="標楷體" w:hAnsi="Times New Roman" w:cs="Times New Roman" w:hint="eastAsia"/>
          <w:color w:val="000000" w:themeColor="text1"/>
          <w:szCs w:val="24"/>
        </w:rPr>
        <w:t>WG</w:t>
      </w:r>
      <w:r w:rsidR="001525C3">
        <w:rPr>
          <w:rFonts w:ascii="Times New Roman" w:eastAsia="標楷體" w:hAnsi="Times New Roman" w:cs="Times New Roman" w:hint="eastAsia"/>
          <w:color w:val="000000" w:themeColor="text1"/>
          <w:szCs w:val="24"/>
        </w:rPr>
        <w:t>,</w:t>
      </w:r>
      <w:r w:rsidR="001525C3">
        <w:rPr>
          <w:rFonts w:ascii="Times New Roman" w:eastAsia="標楷體" w:hAnsi="Times New Roman" w:cs="Times New Roman"/>
          <w:color w:val="000000" w:themeColor="text1"/>
          <w:szCs w:val="24"/>
        </w:rPr>
        <w:t xml:space="preserve"> </w:t>
      </w:r>
      <w:r w:rsidR="001525C3" w:rsidRPr="00777E2C">
        <w:rPr>
          <w:rFonts w:ascii="Times New Roman" w:eastAsia="標楷體" w:hAnsi="Times New Roman" w:cs="Times New Roman" w:hint="eastAsia"/>
          <w:color w:val="000000" w:themeColor="text1"/>
          <w:szCs w:val="24"/>
        </w:rPr>
        <w:t>TS</w:t>
      </w:r>
      <w:r w:rsidR="001525C3">
        <w:rPr>
          <w:rFonts w:ascii="Times New Roman" w:eastAsia="標楷體" w:hAnsi="Times New Roman" w:cs="Times New Roman" w:hint="eastAsia"/>
          <w:color w:val="000000" w:themeColor="text1"/>
          <w:szCs w:val="24"/>
        </w:rPr>
        <w:t>,</w:t>
      </w:r>
      <w:r w:rsidR="001525C3">
        <w:rPr>
          <w:rFonts w:ascii="Times New Roman" w:eastAsia="標楷體" w:hAnsi="Times New Roman" w:cs="Times New Roman"/>
          <w:color w:val="000000" w:themeColor="text1"/>
          <w:szCs w:val="24"/>
        </w:rPr>
        <w:t xml:space="preserve"> </w:t>
      </w:r>
      <w:r w:rsidR="001525C3" w:rsidRPr="00777E2C">
        <w:rPr>
          <w:rFonts w:ascii="Times New Roman" w:eastAsia="標楷體" w:hAnsi="Times New Roman" w:cs="Times New Roman" w:hint="eastAsia"/>
          <w:color w:val="000000" w:themeColor="text1"/>
          <w:szCs w:val="24"/>
        </w:rPr>
        <w:t>CK</w:t>
      </w:r>
      <w:r w:rsidR="001525C3">
        <w:rPr>
          <w:rFonts w:ascii="Times New Roman" w:eastAsia="標楷體" w:hAnsi="Times New Roman" w:cs="Times New Roman" w:hint="eastAsia"/>
          <w:color w:val="000000" w:themeColor="text1"/>
          <w:szCs w:val="24"/>
        </w:rPr>
        <w:t>,</w:t>
      </w:r>
      <w:r w:rsidR="001525C3">
        <w:rPr>
          <w:rFonts w:ascii="Times New Roman" w:eastAsia="標楷體" w:hAnsi="Times New Roman" w:cs="Times New Roman"/>
          <w:color w:val="000000" w:themeColor="text1"/>
          <w:szCs w:val="24"/>
        </w:rPr>
        <w:t xml:space="preserve"> </w:t>
      </w:r>
      <w:r w:rsidR="001525C3" w:rsidRPr="00777E2C">
        <w:rPr>
          <w:rFonts w:ascii="Times New Roman" w:eastAsia="標楷體" w:hAnsi="Times New Roman" w:cs="Times New Roman" w:hint="eastAsia"/>
          <w:color w:val="000000" w:themeColor="text1"/>
          <w:szCs w:val="24"/>
        </w:rPr>
        <w:t>JD</w:t>
      </w:r>
      <w:r w:rsidR="001525C3">
        <w:rPr>
          <w:rFonts w:ascii="Times New Roman" w:eastAsia="標楷體" w:hAnsi="Times New Roman" w:cs="Times New Roman" w:hint="eastAsia"/>
          <w:color w:val="000000" w:themeColor="text1"/>
          <w:szCs w:val="24"/>
        </w:rPr>
        <w:t>,</w:t>
      </w:r>
      <w:r w:rsidR="001525C3">
        <w:rPr>
          <w:rFonts w:ascii="Times New Roman" w:eastAsia="標楷體" w:hAnsi="Times New Roman" w:cs="Times New Roman"/>
          <w:color w:val="000000" w:themeColor="text1"/>
          <w:szCs w:val="24"/>
        </w:rPr>
        <w:t xml:space="preserve"> </w:t>
      </w:r>
      <w:r w:rsidR="001525C3" w:rsidRPr="00777E2C">
        <w:rPr>
          <w:rFonts w:ascii="Times New Roman" w:eastAsia="標楷體" w:hAnsi="Times New Roman" w:cs="Times New Roman" w:hint="eastAsia"/>
          <w:color w:val="000000" w:themeColor="text1"/>
          <w:szCs w:val="24"/>
        </w:rPr>
        <w:t>LY</w:t>
      </w:r>
      <w:r w:rsidR="001525C3">
        <w:rPr>
          <w:rFonts w:ascii="Times New Roman" w:eastAsia="標楷體" w:hAnsi="Times New Roman" w:cs="Times New Roman" w:hint="eastAsia"/>
          <w:color w:val="000000" w:themeColor="text1"/>
          <w:szCs w:val="24"/>
        </w:rPr>
        <w:t>,</w:t>
      </w:r>
      <w:r w:rsidR="001525C3">
        <w:rPr>
          <w:rFonts w:ascii="Times New Roman" w:eastAsia="標楷體" w:hAnsi="Times New Roman" w:cs="Times New Roman"/>
          <w:color w:val="000000" w:themeColor="text1"/>
          <w:szCs w:val="24"/>
        </w:rPr>
        <w:t xml:space="preserve"> and </w:t>
      </w:r>
      <w:r w:rsidR="001525C3" w:rsidRPr="00777E2C">
        <w:rPr>
          <w:rFonts w:ascii="Times New Roman" w:eastAsia="標楷體" w:hAnsi="Times New Roman" w:cs="Times New Roman" w:hint="eastAsia"/>
          <w:color w:val="000000" w:themeColor="text1"/>
          <w:szCs w:val="24"/>
        </w:rPr>
        <w:t>FL</w:t>
      </w:r>
      <w:r w:rsidR="001525C3">
        <w:rPr>
          <w:rFonts w:ascii="Times New Roman" w:eastAsia="標楷體" w:hAnsi="Times New Roman" w:cs="Times New Roman"/>
          <w:color w:val="000000" w:themeColor="text1"/>
          <w:szCs w:val="24"/>
        </w:rPr>
        <w:t xml:space="preserve"> along </w:t>
      </w:r>
      <w:r w:rsidR="001525C3" w:rsidRPr="00777E2C">
        <w:rPr>
          <w:rFonts w:ascii="Times New Roman" w:eastAsia="標楷體" w:hAnsi="Times New Roman" w:cs="Times New Roman"/>
          <w:color w:val="000000" w:themeColor="text1"/>
          <w:szCs w:val="24"/>
        </w:rPr>
        <w:t>the western coastal waters of</w:t>
      </w:r>
      <w:r w:rsidR="001525C3">
        <w:rPr>
          <w:rFonts w:ascii="Times New Roman" w:eastAsia="標楷體" w:hAnsi="Times New Roman" w:cs="Times New Roman"/>
          <w:color w:val="000000" w:themeColor="text1"/>
          <w:szCs w:val="24"/>
        </w:rPr>
        <w:t>f</w:t>
      </w:r>
      <w:r w:rsidR="001525C3" w:rsidRPr="00777E2C">
        <w:rPr>
          <w:rFonts w:ascii="Times New Roman" w:eastAsia="標楷體" w:hAnsi="Times New Roman" w:cs="Times New Roman"/>
          <w:color w:val="000000" w:themeColor="text1"/>
          <w:szCs w:val="24"/>
        </w:rPr>
        <w:t xml:space="preserve"> Taiwan</w:t>
      </w:r>
      <w:r w:rsidR="001525C3" w:rsidRPr="009D6CF0">
        <w:rPr>
          <w:rFonts w:ascii="Times New Roman" w:eastAsia="標楷體" w:hAnsi="Times New Roman" w:cs="Times New Roman"/>
          <w:color w:val="000000" w:themeColor="text1"/>
          <w:szCs w:val="24"/>
        </w:rPr>
        <w:t xml:space="preserve"> </w:t>
      </w:r>
      <w:r w:rsidR="001525C3">
        <w:rPr>
          <w:rFonts w:ascii="Times New Roman" w:eastAsia="標楷體" w:hAnsi="Times New Roman" w:cs="Times New Roman"/>
          <w:color w:val="000000" w:themeColor="text1"/>
          <w:szCs w:val="24"/>
        </w:rPr>
        <w:t xml:space="preserve">in the two </w:t>
      </w:r>
      <w:r w:rsidR="00BB2B09">
        <w:rPr>
          <w:rFonts w:ascii="Times New Roman" w:eastAsia="標楷體" w:hAnsi="Times New Roman" w:cs="Times New Roman"/>
          <w:color w:val="000000" w:themeColor="text1"/>
          <w:szCs w:val="24"/>
        </w:rPr>
        <w:t xml:space="preserve">research </w:t>
      </w:r>
      <w:r w:rsidR="001525C3">
        <w:rPr>
          <w:rFonts w:ascii="Times New Roman" w:eastAsia="標楷體" w:hAnsi="Times New Roman" w:cs="Times New Roman"/>
          <w:color w:val="000000" w:themeColor="text1"/>
          <w:szCs w:val="24"/>
        </w:rPr>
        <w:t xml:space="preserve">cruises </w:t>
      </w:r>
      <w:r w:rsidR="00E851EC">
        <w:rPr>
          <w:rFonts w:ascii="Times New Roman" w:eastAsia="標楷體" w:hAnsi="Times New Roman" w:cs="Times New Roman"/>
          <w:color w:val="000000" w:themeColor="text1"/>
          <w:szCs w:val="24"/>
        </w:rPr>
        <w:t>during the periods of 2</w:t>
      </w:r>
      <w:r w:rsidR="001525C3">
        <w:rPr>
          <w:rFonts w:ascii="Times New Roman" w:eastAsia="標楷體" w:hAnsi="Times New Roman" w:cs="Times New Roman"/>
          <w:color w:val="000000" w:themeColor="text1"/>
          <w:szCs w:val="24"/>
        </w:rPr>
        <w:t>5</w:t>
      </w:r>
      <w:r w:rsidR="001525C3" w:rsidRPr="009D6CF0">
        <w:rPr>
          <w:rFonts w:ascii="Times New Roman" w:eastAsia="標楷體" w:hAnsi="Times New Roman" w:cs="Times New Roman"/>
          <w:color w:val="000000" w:themeColor="text1"/>
          <w:szCs w:val="24"/>
          <w:vertAlign w:val="superscript"/>
        </w:rPr>
        <w:t>th</w:t>
      </w:r>
      <w:r w:rsidR="00E851EC">
        <w:rPr>
          <w:rFonts w:ascii="Times New Roman" w:eastAsia="標楷體" w:hAnsi="Times New Roman" w:cs="Times New Roman"/>
          <w:color w:val="000000" w:themeColor="text1"/>
          <w:szCs w:val="24"/>
        </w:rPr>
        <w:t>–27</w:t>
      </w:r>
      <w:r w:rsidR="00E851EC" w:rsidRPr="00E851EC">
        <w:rPr>
          <w:rFonts w:ascii="Times New Roman" w:eastAsia="標楷體" w:hAnsi="Times New Roman" w:cs="Times New Roman"/>
          <w:color w:val="000000" w:themeColor="text1"/>
          <w:szCs w:val="24"/>
          <w:vertAlign w:val="superscript"/>
        </w:rPr>
        <w:t>th</w:t>
      </w:r>
      <w:r w:rsidR="001525C3">
        <w:rPr>
          <w:rFonts w:ascii="Times New Roman" w:eastAsia="標楷體" w:hAnsi="Times New Roman" w:cs="Times New Roman"/>
          <w:color w:val="000000" w:themeColor="text1"/>
          <w:szCs w:val="24"/>
        </w:rPr>
        <w:t xml:space="preserve"> May and 16</w:t>
      </w:r>
      <w:r w:rsidR="001525C3" w:rsidRPr="009D6CF0">
        <w:rPr>
          <w:rFonts w:ascii="Times New Roman" w:eastAsia="標楷體" w:hAnsi="Times New Roman" w:cs="Times New Roman"/>
          <w:color w:val="000000" w:themeColor="text1"/>
          <w:szCs w:val="24"/>
          <w:vertAlign w:val="superscript"/>
        </w:rPr>
        <w:t>th</w:t>
      </w:r>
      <w:r w:rsidR="00E851EC">
        <w:rPr>
          <w:rFonts w:ascii="Times New Roman" w:eastAsia="標楷體" w:hAnsi="Times New Roman" w:cs="Times New Roman"/>
          <w:color w:val="000000" w:themeColor="text1"/>
          <w:szCs w:val="24"/>
        </w:rPr>
        <w:t>–18</w:t>
      </w:r>
      <w:r w:rsidR="00E851EC" w:rsidRPr="00E851EC">
        <w:rPr>
          <w:rFonts w:ascii="Times New Roman" w:eastAsia="標楷體" w:hAnsi="Times New Roman" w:cs="Times New Roman"/>
          <w:color w:val="000000" w:themeColor="text1"/>
          <w:szCs w:val="24"/>
          <w:vertAlign w:val="superscript"/>
        </w:rPr>
        <w:t>th</w:t>
      </w:r>
      <w:r w:rsidR="001525C3">
        <w:rPr>
          <w:rFonts w:ascii="Times New Roman" w:eastAsia="標楷體" w:hAnsi="Times New Roman" w:cs="Times New Roman"/>
          <w:color w:val="000000" w:themeColor="text1"/>
          <w:szCs w:val="24"/>
        </w:rPr>
        <w:t xml:space="preserve"> November</w:t>
      </w:r>
      <w:r w:rsidR="00BB2B09">
        <w:rPr>
          <w:rFonts w:ascii="Times New Roman" w:eastAsia="標楷體" w:hAnsi="Times New Roman" w:cs="Times New Roman"/>
          <w:color w:val="000000" w:themeColor="text1"/>
          <w:szCs w:val="24"/>
        </w:rPr>
        <w:t>,</w:t>
      </w:r>
      <w:r w:rsidR="001525C3">
        <w:rPr>
          <w:rFonts w:ascii="Times New Roman" w:eastAsia="標楷體" w:hAnsi="Times New Roman" w:cs="Times New Roman"/>
          <w:color w:val="000000" w:themeColor="text1"/>
          <w:szCs w:val="24"/>
        </w:rPr>
        <w:t xml:space="preserve"> 2019</w:t>
      </w:r>
      <w:r w:rsidR="001525C3" w:rsidRPr="00777E2C">
        <w:rPr>
          <w:rFonts w:ascii="Times New Roman" w:eastAsia="標楷體" w:hAnsi="Times New Roman" w:cs="Times New Roman" w:hint="eastAsia"/>
          <w:color w:val="000000" w:themeColor="text1"/>
          <w:szCs w:val="24"/>
        </w:rPr>
        <w:t xml:space="preserve">. </w:t>
      </w:r>
      <w:r w:rsidR="001525C3">
        <w:rPr>
          <w:rFonts w:ascii="Times New Roman" w:eastAsia="標楷體" w:hAnsi="Times New Roman" w:cs="Times New Roman"/>
          <w:color w:val="000000" w:themeColor="text1"/>
          <w:szCs w:val="24"/>
        </w:rPr>
        <w:t>nd= non-</w:t>
      </w:r>
      <w:r w:rsidR="001525C3" w:rsidRPr="00777E2C">
        <w:rPr>
          <w:rFonts w:ascii="Times New Roman" w:eastAsia="標楷體" w:hAnsi="Times New Roman" w:cs="Times New Roman"/>
          <w:color w:val="000000" w:themeColor="text1"/>
          <w:szCs w:val="24"/>
        </w:rPr>
        <w:t>detected limit (NO</w:t>
      </w:r>
      <w:r w:rsidR="001525C3" w:rsidRPr="00994A3C">
        <w:rPr>
          <w:rFonts w:ascii="Times New Roman" w:eastAsia="標楷體" w:hAnsi="Times New Roman" w:cs="Times New Roman"/>
          <w:color w:val="000000" w:themeColor="text1"/>
          <w:szCs w:val="24"/>
          <w:vertAlign w:val="superscript"/>
        </w:rPr>
        <w:t>2</w:t>
      </w:r>
      <w:r w:rsidR="001525C3" w:rsidRPr="00777E2C">
        <w:rPr>
          <w:rFonts w:ascii="Times New Roman" w:eastAsia="標楷體" w:hAnsi="Times New Roman" w:cs="Times New Roman"/>
          <w:color w:val="000000" w:themeColor="text1"/>
          <w:szCs w:val="24"/>
        </w:rPr>
        <w:t>-N: &lt;0.001</w:t>
      </w:r>
      <w:r w:rsidR="00BB2B09">
        <w:rPr>
          <w:rFonts w:ascii="Times New Roman" w:eastAsia="標楷體" w:hAnsi="Times New Roman" w:cs="Times New Roman"/>
          <w:color w:val="000000" w:themeColor="text1"/>
          <w:szCs w:val="24"/>
        </w:rPr>
        <w:t xml:space="preserve"> mg</w:t>
      </w:r>
      <w:r w:rsidR="000F3D3C">
        <w:rPr>
          <w:rFonts w:ascii="Times New Roman" w:eastAsia="標楷體" w:hAnsi="Times New Roman" w:cs="Times New Roman"/>
          <w:color w:val="000000" w:themeColor="text1"/>
          <w:szCs w:val="24"/>
        </w:rPr>
        <w:t>/</w:t>
      </w:r>
      <w:r w:rsidR="00BB2B09" w:rsidRPr="007E1DF0">
        <w:rPr>
          <w:rFonts w:ascii="Times New Roman" w:eastAsia="新細明體" w:hAnsi="Times New Roman" w:cs="Times New Roman"/>
          <w:kern w:val="0"/>
          <w:szCs w:val="24"/>
        </w:rPr>
        <w:t>l</w:t>
      </w:r>
      <w:r w:rsidR="001525C3" w:rsidRPr="00777E2C">
        <w:rPr>
          <w:rFonts w:ascii="Times New Roman" w:eastAsia="標楷體" w:hAnsi="Times New Roman" w:cs="Times New Roman"/>
          <w:color w:val="000000" w:themeColor="text1"/>
          <w:szCs w:val="24"/>
        </w:rPr>
        <w:t>; PO</w:t>
      </w:r>
      <w:r w:rsidR="001525C3" w:rsidRPr="00994A3C">
        <w:rPr>
          <w:rFonts w:ascii="Times New Roman" w:eastAsia="標楷體" w:hAnsi="Times New Roman" w:cs="Times New Roman"/>
          <w:color w:val="000000" w:themeColor="text1"/>
          <w:szCs w:val="24"/>
          <w:vertAlign w:val="superscript"/>
        </w:rPr>
        <w:t>4</w:t>
      </w:r>
      <w:r w:rsidR="001525C3" w:rsidRPr="00777E2C">
        <w:rPr>
          <w:rFonts w:ascii="Times New Roman" w:eastAsia="標楷體" w:hAnsi="Times New Roman" w:cs="Times New Roman"/>
          <w:color w:val="000000" w:themeColor="text1"/>
          <w:szCs w:val="24"/>
        </w:rPr>
        <w:t>-P: &lt;0.002</w:t>
      </w:r>
      <w:r w:rsidR="00BB2B09">
        <w:rPr>
          <w:rFonts w:ascii="Times New Roman" w:eastAsia="標楷體" w:hAnsi="Times New Roman" w:cs="Times New Roman"/>
          <w:color w:val="000000" w:themeColor="text1"/>
          <w:szCs w:val="24"/>
        </w:rPr>
        <w:t xml:space="preserve"> mg </w:t>
      </w:r>
      <w:r w:rsidR="00BB2B09" w:rsidRPr="007E1DF0">
        <w:rPr>
          <w:rFonts w:ascii="Times New Roman" w:eastAsia="新細明體" w:hAnsi="Times New Roman" w:cs="Times New Roman"/>
          <w:kern w:val="0"/>
          <w:szCs w:val="24"/>
        </w:rPr>
        <w:t>l</w:t>
      </w:r>
      <w:r w:rsidR="00BB2B09" w:rsidRPr="0034323B">
        <w:rPr>
          <w:rFonts w:ascii="Times New Roman" w:eastAsia="新細明體" w:hAnsi="Times New Roman" w:cs="Times New Roman"/>
          <w:kern w:val="0"/>
          <w:szCs w:val="24"/>
          <w:vertAlign w:val="superscript"/>
        </w:rPr>
        <w:t>−</w:t>
      </w:r>
      <w:r w:rsidR="00BB2B09" w:rsidRPr="0034323B">
        <w:rPr>
          <w:rFonts w:ascii="Times New Roman" w:eastAsia="新細明體" w:hAnsi="Times New Roman" w:cs="Times New Roman" w:hint="eastAsia"/>
          <w:kern w:val="0"/>
          <w:szCs w:val="24"/>
          <w:vertAlign w:val="superscript"/>
        </w:rPr>
        <w:t>1</w:t>
      </w:r>
      <w:r w:rsidR="001525C3" w:rsidRPr="00777E2C">
        <w:rPr>
          <w:rFonts w:ascii="Times New Roman" w:eastAsia="標楷體" w:hAnsi="Times New Roman" w:cs="Times New Roman"/>
          <w:color w:val="000000" w:themeColor="text1"/>
          <w:szCs w:val="24"/>
        </w:rPr>
        <w:t>; NH</w:t>
      </w:r>
      <w:r w:rsidR="001525C3" w:rsidRPr="00994A3C">
        <w:rPr>
          <w:rFonts w:ascii="Times New Roman" w:eastAsia="標楷體" w:hAnsi="Times New Roman" w:cs="Times New Roman"/>
          <w:color w:val="000000" w:themeColor="text1"/>
          <w:szCs w:val="24"/>
          <w:vertAlign w:val="superscript"/>
        </w:rPr>
        <w:t>3</w:t>
      </w:r>
      <w:r w:rsidR="001525C3" w:rsidRPr="00777E2C">
        <w:rPr>
          <w:rFonts w:ascii="Times New Roman" w:eastAsia="標楷體" w:hAnsi="Times New Roman" w:cs="Times New Roman"/>
          <w:color w:val="000000" w:themeColor="text1"/>
          <w:szCs w:val="24"/>
        </w:rPr>
        <w:t>-N: &lt;0.002</w:t>
      </w:r>
      <w:r w:rsidR="00BB2B09">
        <w:rPr>
          <w:rFonts w:ascii="Times New Roman" w:eastAsia="標楷體" w:hAnsi="Times New Roman" w:cs="Times New Roman"/>
          <w:color w:val="000000" w:themeColor="text1"/>
          <w:szCs w:val="24"/>
        </w:rPr>
        <w:t xml:space="preserve"> mg</w:t>
      </w:r>
      <w:r w:rsidR="000F3D3C">
        <w:rPr>
          <w:rFonts w:ascii="Times New Roman" w:eastAsia="標楷體" w:hAnsi="Times New Roman" w:cs="Times New Roman"/>
          <w:color w:val="000000" w:themeColor="text1"/>
          <w:szCs w:val="24"/>
        </w:rPr>
        <w:t>/</w:t>
      </w:r>
      <w:r w:rsidR="00BB2B09" w:rsidRPr="007E1DF0">
        <w:rPr>
          <w:rFonts w:ascii="Times New Roman" w:eastAsia="新細明體" w:hAnsi="Times New Roman" w:cs="Times New Roman"/>
          <w:kern w:val="0"/>
          <w:szCs w:val="24"/>
        </w:rPr>
        <w:t>l</w:t>
      </w:r>
      <w:r w:rsidR="001525C3" w:rsidRPr="00777E2C">
        <w:rPr>
          <w:rFonts w:ascii="Times New Roman" w:eastAsia="標楷體" w:hAnsi="Times New Roman" w:cs="Times New Roman"/>
          <w:color w:val="000000" w:themeColor="text1"/>
          <w:szCs w:val="24"/>
        </w:rPr>
        <w:t>; Chl</w:t>
      </w:r>
      <w:r w:rsidR="001525C3">
        <w:rPr>
          <w:rFonts w:ascii="Times New Roman" w:eastAsia="標楷體" w:hAnsi="Times New Roman" w:cs="Times New Roman"/>
          <w:color w:val="000000" w:themeColor="text1"/>
          <w:szCs w:val="24"/>
        </w:rPr>
        <w:t>.</w:t>
      </w:r>
      <w:r w:rsidR="001525C3" w:rsidRPr="00777E2C">
        <w:rPr>
          <w:rFonts w:ascii="Times New Roman" w:eastAsia="標楷體" w:hAnsi="Times New Roman" w:cs="Times New Roman"/>
          <w:color w:val="000000" w:themeColor="text1"/>
          <w:szCs w:val="24"/>
        </w:rPr>
        <w:t xml:space="preserve"> </w:t>
      </w:r>
      <w:r w:rsidR="001525C3" w:rsidRPr="009D6CF0">
        <w:rPr>
          <w:rFonts w:ascii="Times New Roman" w:eastAsia="標楷體" w:hAnsi="Times New Roman" w:cs="Times New Roman"/>
          <w:i/>
          <w:color w:val="000000" w:themeColor="text1"/>
          <w:szCs w:val="24"/>
        </w:rPr>
        <w:t>a</w:t>
      </w:r>
      <w:r w:rsidR="001525C3" w:rsidRPr="00777E2C">
        <w:rPr>
          <w:rFonts w:ascii="Times New Roman" w:eastAsia="標楷體" w:hAnsi="Times New Roman" w:cs="Times New Roman"/>
          <w:color w:val="000000" w:themeColor="text1"/>
          <w:szCs w:val="24"/>
        </w:rPr>
        <w:t>: &lt;0.11</w:t>
      </w:r>
      <w:r w:rsidR="00BB2B09">
        <w:rPr>
          <w:rFonts w:ascii="Times New Roman" w:eastAsia="標楷體" w:hAnsi="Times New Roman" w:cs="Times New Roman"/>
          <w:color w:val="000000" w:themeColor="text1"/>
          <w:szCs w:val="24"/>
        </w:rPr>
        <w:t xml:space="preserve"> </w:t>
      </w:r>
      <w:r w:rsidR="00BB2B09" w:rsidRPr="0034323B">
        <w:rPr>
          <w:rFonts w:ascii="Times New Roman" w:eastAsia="標楷體" w:hAnsi="Times New Roman" w:cs="Times New Roman"/>
          <w:iCs/>
          <w:color w:val="000000" w:themeColor="text1"/>
          <w:szCs w:val="24"/>
        </w:rPr>
        <w:t>μ</w:t>
      </w:r>
      <w:r w:rsidR="00BB2B09" w:rsidRPr="00172C60">
        <w:rPr>
          <w:rFonts w:ascii="Times New Roman" w:eastAsia="標楷體" w:hAnsi="Times New Roman" w:cs="Times New Roman"/>
          <w:color w:val="000000" w:themeColor="text1"/>
          <w:szCs w:val="24"/>
        </w:rPr>
        <w:t>g</w:t>
      </w:r>
      <w:r w:rsidR="000F3D3C">
        <w:rPr>
          <w:rFonts w:ascii="Times New Roman" w:eastAsia="標楷體" w:hAnsi="Times New Roman" w:cs="Times New Roman"/>
          <w:color w:val="000000" w:themeColor="text1"/>
          <w:szCs w:val="24"/>
        </w:rPr>
        <w:t>/</w:t>
      </w:r>
      <w:r w:rsidR="00BB2B09" w:rsidRPr="007E1DF0">
        <w:rPr>
          <w:rFonts w:ascii="Times New Roman" w:eastAsia="新細明體" w:hAnsi="Times New Roman" w:cs="Times New Roman"/>
          <w:kern w:val="0"/>
          <w:szCs w:val="24"/>
        </w:rPr>
        <w:t>l</w:t>
      </w:r>
      <w:r w:rsidR="001525C3" w:rsidRPr="00777E2C">
        <w:rPr>
          <w:rFonts w:ascii="Times New Roman" w:eastAsia="標楷體" w:hAnsi="Times New Roman" w:cs="Times New Roman"/>
          <w:color w:val="000000" w:themeColor="text1"/>
          <w:szCs w:val="24"/>
        </w:rPr>
        <w:t>).</w:t>
      </w:r>
    </w:p>
    <w:tbl>
      <w:tblPr>
        <w:tblW w:w="14684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567"/>
        <w:gridCol w:w="709"/>
        <w:gridCol w:w="567"/>
        <w:gridCol w:w="709"/>
        <w:gridCol w:w="567"/>
        <w:gridCol w:w="708"/>
        <w:gridCol w:w="567"/>
        <w:gridCol w:w="1418"/>
        <w:gridCol w:w="709"/>
        <w:gridCol w:w="708"/>
        <w:gridCol w:w="709"/>
        <w:gridCol w:w="567"/>
        <w:gridCol w:w="567"/>
        <w:gridCol w:w="709"/>
        <w:gridCol w:w="567"/>
        <w:gridCol w:w="1417"/>
        <w:gridCol w:w="1076"/>
      </w:tblGrid>
      <w:tr w:rsidR="00994D9F" w:rsidRPr="004C3354" w14:paraId="38BD67A8" w14:textId="5DFB9C2D" w:rsidTr="00994D9F">
        <w:trPr>
          <w:trHeight w:val="345"/>
          <w:jc w:val="center"/>
        </w:trPr>
        <w:tc>
          <w:tcPr>
            <w:tcW w:w="1843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430D894A" w14:textId="77777777" w:rsidR="00994D9F" w:rsidRPr="009A157E" w:rsidRDefault="00994D9F" w:rsidP="00237E1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7958BA37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y, 2019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5BECC41E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252CA1B8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vember, 2019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3C44DC1F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vMerge w:val="restart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18A340BF" w14:textId="6E2F4B72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Paired </w:t>
            </w:r>
            <w:r w:rsidRPr="00994D9F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test</w:t>
            </w:r>
          </w:p>
        </w:tc>
      </w:tr>
      <w:tr w:rsidR="00994D9F" w:rsidRPr="004C3354" w14:paraId="6C53720C" w14:textId="49F79410" w:rsidTr="00994D9F">
        <w:trPr>
          <w:trHeight w:val="345"/>
          <w:jc w:val="center"/>
        </w:trPr>
        <w:tc>
          <w:tcPr>
            <w:tcW w:w="1843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53E5C11" w14:textId="77777777" w:rsidR="00994D9F" w:rsidRPr="009A157E" w:rsidRDefault="00994D9F" w:rsidP="00237E1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45ECF51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C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44439C8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G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86981F3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2AB2E60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  <w:r w:rsidRPr="009A157E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K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C1F16AE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D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FB5EA14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Y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0E1C513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L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0525281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an±S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133E839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C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F607F84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G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408B643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S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D44CA81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  <w:r w:rsidRPr="009A157E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K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319B079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B93E43A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Y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3A76FD7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L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97A8529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an±SD</w:t>
            </w:r>
          </w:p>
        </w:tc>
        <w:tc>
          <w:tcPr>
            <w:tcW w:w="1076" w:type="dxa"/>
            <w:vMerge/>
            <w:tcBorders>
              <w:bottom w:val="single" w:sz="12" w:space="0" w:color="auto"/>
            </w:tcBorders>
            <w:shd w:val="clear" w:color="000000" w:fill="FFFFFF"/>
          </w:tcPr>
          <w:p w14:paraId="39F7F7E3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994D9F" w:rsidRPr="008005D2" w14:paraId="194791F1" w14:textId="78EDA3A4" w:rsidTr="00994D9F">
        <w:trPr>
          <w:trHeight w:val="330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B35D0" w14:textId="65CC6F5C" w:rsidR="00994D9F" w:rsidRPr="00463AB0" w:rsidRDefault="00994D9F" w:rsidP="00237E1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63AB0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Temperature (</w:t>
            </w:r>
            <w:r w:rsidR="004327FD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°</w:t>
            </w:r>
            <w:r w:rsidRPr="00463AB0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C)</w:t>
            </w:r>
            <w:r w:rsidR="00463AB0" w:rsidRPr="00463AB0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C455A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26.9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D70E6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26.79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11446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27.2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3B0C6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27.63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172A0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27.93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71DAB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27.85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A1625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28.39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04802" w14:textId="62D53EAE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27.53±0.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741E6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24.27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81834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24.69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56245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25.31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7FA09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26.11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0069C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26.58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A5242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26.54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281AD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26.6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57934" w14:textId="1F328365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25.73±1.0</w:t>
            </w:r>
            <w:r w:rsidR="00E22A80"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*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FABC529" w14:textId="3E572668" w:rsidR="00994D9F" w:rsidRPr="008005D2" w:rsidRDefault="00067462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="00E70106"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&lt;</w:t>
            </w: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0.05</w:t>
            </w:r>
          </w:p>
        </w:tc>
      </w:tr>
      <w:tr w:rsidR="00994D9F" w:rsidRPr="004C3354" w14:paraId="3FC6F6BA" w14:textId="0BB79608" w:rsidTr="00994D9F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67A0E" w14:textId="77777777" w:rsidR="00994D9F" w:rsidRPr="009A157E" w:rsidRDefault="00994D9F" w:rsidP="00237E1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alinity (psu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54B12" w14:textId="293F5BAF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DBF2A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B8EFD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96CDB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1EB98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7FE7C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AB3D6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1FBF3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.02±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B5FA3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0B932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D89DC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E7678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3A040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79C1A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C7E05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B40EF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.02±0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03661C" w14:textId="1B19C4B4" w:rsidR="00994D9F" w:rsidRPr="000F3D3C" w:rsidRDefault="000F3D3C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F3D3C">
              <w:rPr>
                <w:rFonts w:ascii="Times New Roman" w:eastAsia="新細明體" w:hAnsi="Times New Roman" w:cs="Times New Roman"/>
                <w:iCs/>
                <w:kern w:val="0"/>
                <w:sz w:val="20"/>
                <w:szCs w:val="20"/>
              </w:rPr>
              <w:t>NS</w:t>
            </w:r>
          </w:p>
        </w:tc>
      </w:tr>
      <w:tr w:rsidR="00994D9F" w:rsidRPr="004C3354" w14:paraId="3394FC4F" w14:textId="2670F24D" w:rsidTr="00994D9F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4189C" w14:textId="73862960" w:rsidR="00994D9F" w:rsidRPr="00463AB0" w:rsidRDefault="00994D9F" w:rsidP="00237E1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63AB0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pH</w:t>
            </w:r>
            <w:r w:rsidR="00463AB0" w:rsidRPr="00463AB0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0E6C0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8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11190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8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BBBE4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8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42053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8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8EBCA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8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A83D8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0B8AE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8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9C26D" w14:textId="0BB6B2D3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8.4±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4B9EB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8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D62FC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8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B25A1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F6149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8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41885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8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D687B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8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DF913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8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8FED4" w14:textId="7AF7124E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8.19±0.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0C3B4E" w14:textId="1038CE06" w:rsidR="00994D9F" w:rsidRPr="008005D2" w:rsidRDefault="00B76746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&lt; 0.05</w:t>
            </w:r>
          </w:p>
        </w:tc>
      </w:tr>
      <w:tr w:rsidR="00994D9F" w:rsidRPr="004C3354" w14:paraId="0F53E4C3" w14:textId="2E4BF62E" w:rsidTr="00994D9F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02EC0" w14:textId="076284BB" w:rsidR="00994D9F" w:rsidRPr="009A157E" w:rsidRDefault="00994D9F" w:rsidP="00237E1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</w:t>
            </w: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N (</w:t>
            </w:r>
            <w:r w:rsidRPr="009A157E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mg </w:t>
            </w: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−</w:t>
            </w:r>
            <w:r w:rsidRPr="009A157E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vertAlign w:val="superscript"/>
              </w:rPr>
              <w:t>1</w:t>
            </w: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E639A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FDB7F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454BA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3493F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DE263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2A40A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BF6AF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39CB9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±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03681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7CFC6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AC1C2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81FB9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5B395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71785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E3297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7AC8F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2±0.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300A32" w14:textId="3016C5D9" w:rsidR="00994D9F" w:rsidRPr="000F3D3C" w:rsidRDefault="000F3D3C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F3D3C">
              <w:rPr>
                <w:rFonts w:ascii="Times New Roman" w:eastAsia="新細明體" w:hAnsi="Times New Roman" w:cs="Times New Roman"/>
                <w:iCs/>
                <w:kern w:val="0"/>
                <w:sz w:val="20"/>
                <w:szCs w:val="20"/>
              </w:rPr>
              <w:t>NS</w:t>
            </w:r>
          </w:p>
        </w:tc>
      </w:tr>
      <w:tr w:rsidR="00994D9F" w:rsidRPr="004C3354" w14:paraId="4221FAEB" w14:textId="5503DE94" w:rsidTr="00994D9F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BB527" w14:textId="08DD9ECD" w:rsidR="00994D9F" w:rsidRPr="009A157E" w:rsidRDefault="00994D9F" w:rsidP="00237E1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</w:t>
            </w: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N (</w:t>
            </w:r>
            <w:r w:rsidRPr="009A157E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mg </w:t>
            </w: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−</w:t>
            </w:r>
            <w:r w:rsidRPr="009A157E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vertAlign w:val="superscript"/>
              </w:rPr>
              <w:t>1</w:t>
            </w: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1685E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DB7C4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F96F9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F8DD8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18AEE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BC924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04D83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A4F7D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2±0.0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85164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74124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AFDCA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6DDA9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28DD6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824BB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5F98B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31AA4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3±0.0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7EB95F" w14:textId="29543963" w:rsidR="00994D9F" w:rsidRPr="000F3D3C" w:rsidRDefault="000F3D3C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F3D3C">
              <w:rPr>
                <w:rFonts w:ascii="Times New Roman" w:eastAsia="新細明體" w:hAnsi="Times New Roman" w:cs="Times New Roman"/>
                <w:iCs/>
                <w:kern w:val="0"/>
                <w:sz w:val="20"/>
                <w:szCs w:val="20"/>
              </w:rPr>
              <w:t>NS</w:t>
            </w:r>
          </w:p>
        </w:tc>
      </w:tr>
      <w:tr w:rsidR="00994D9F" w:rsidRPr="004C3354" w14:paraId="634243C6" w14:textId="689A30AD" w:rsidTr="00994D9F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3CE3B" w14:textId="63631338" w:rsidR="00994D9F" w:rsidRPr="009A157E" w:rsidRDefault="00994D9F" w:rsidP="00237E1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O</w:t>
            </w: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P (</w:t>
            </w:r>
            <w:r w:rsidRPr="009A157E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mg </w:t>
            </w: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−</w:t>
            </w:r>
            <w:r w:rsidRPr="009A157E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vertAlign w:val="superscript"/>
              </w:rPr>
              <w:t>1</w:t>
            </w: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B8481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6FEE3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D22E1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FF877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BC846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ECD25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0C243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93DB3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0C472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D2563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03291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091DB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86CB3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F1B25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127B1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C958E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4A3B67" w14:textId="2B5ECD8B" w:rsidR="00994D9F" w:rsidRPr="000F3D3C" w:rsidRDefault="000F3D3C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F3D3C">
              <w:rPr>
                <w:rFonts w:ascii="Times New Roman" w:eastAsia="新細明體" w:hAnsi="Times New Roman" w:cs="Times New Roman"/>
                <w:iCs/>
                <w:kern w:val="0"/>
                <w:sz w:val="20"/>
                <w:szCs w:val="20"/>
              </w:rPr>
              <w:t>NS</w:t>
            </w:r>
          </w:p>
        </w:tc>
      </w:tr>
      <w:tr w:rsidR="00994D9F" w:rsidRPr="004C3354" w14:paraId="15501EE6" w14:textId="00D5E777" w:rsidTr="00994D9F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EDEF2" w14:textId="011FAF55" w:rsidR="00994D9F" w:rsidRPr="009A157E" w:rsidRDefault="00994D9F" w:rsidP="00237E1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iO</w:t>
            </w: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Si (</w:t>
            </w:r>
            <w:r w:rsidRPr="009A157E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mg </w:t>
            </w: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−</w:t>
            </w:r>
            <w:r w:rsidRPr="009A157E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vertAlign w:val="superscript"/>
              </w:rPr>
              <w:t>1</w:t>
            </w: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B9F7D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25362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597B8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A1B66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A02AD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592E5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13255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4CA3C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6±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F3417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E3D76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888F1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A84C8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4B078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2ADD5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38DBC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13877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8±0.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1D7C40" w14:textId="48C63924" w:rsidR="00994D9F" w:rsidRPr="000F3D3C" w:rsidRDefault="000F3D3C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F3D3C">
              <w:rPr>
                <w:rFonts w:ascii="Times New Roman" w:eastAsia="新細明體" w:hAnsi="Times New Roman" w:cs="Times New Roman"/>
                <w:iCs/>
                <w:kern w:val="0"/>
                <w:sz w:val="20"/>
                <w:szCs w:val="20"/>
              </w:rPr>
              <w:t>NS</w:t>
            </w:r>
          </w:p>
        </w:tc>
      </w:tr>
      <w:tr w:rsidR="00994D9F" w:rsidRPr="004C3354" w14:paraId="67472F4F" w14:textId="6B3469AE" w:rsidTr="00994D9F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E2616" w14:textId="7CEE4F91" w:rsidR="00994D9F" w:rsidRPr="008005D2" w:rsidRDefault="00994D9F" w:rsidP="00237E1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NH</w:t>
            </w: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3</w:t>
            </w: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-N (</w:t>
            </w:r>
            <w:r w:rsidRPr="008005D2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mg </w:t>
            </w: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l</w:t>
            </w: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−</w:t>
            </w:r>
            <w:r w:rsidRPr="008005D2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1</w:t>
            </w: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  <w:r w:rsidR="00463AB0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7ED3D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50F6F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0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DD9BD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6D4EB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30A1F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0.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81D6D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DDA74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0.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277B8" w14:textId="1692259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0.005±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7B70B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5FBBB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733DD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0.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D7397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0.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81436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0.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C49D6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0.0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98377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0.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53535" w14:textId="5D6F6C14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0.01±0.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C73A06" w14:textId="1A75614E" w:rsidR="00994D9F" w:rsidRPr="008005D2" w:rsidRDefault="001E0CA9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&lt; 0.05</w:t>
            </w:r>
          </w:p>
        </w:tc>
      </w:tr>
      <w:tr w:rsidR="00994D9F" w:rsidRPr="004C3354" w14:paraId="072FE0CE" w14:textId="7A09D982" w:rsidTr="00994D9F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EC9AF" w14:textId="6D5D3D8C" w:rsidR="00994D9F" w:rsidRPr="009A157E" w:rsidRDefault="00994D9F" w:rsidP="00237E1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l-</w:t>
            </w:r>
            <w:r w:rsidRPr="009A157E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9A157E">
              <w:rPr>
                <w:rFonts w:ascii="Times New Roman" w:eastAsia="標楷體" w:hAnsi="Times New Roman" w:cs="Times New Roman"/>
                <w:iCs/>
                <w:color w:val="000000" w:themeColor="text1"/>
                <w:sz w:val="20"/>
                <w:szCs w:val="20"/>
              </w:rPr>
              <w:t>μ</w:t>
            </w:r>
            <w:r w:rsidRPr="009A157E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g </w:t>
            </w: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−</w:t>
            </w:r>
            <w:r w:rsidRPr="009A157E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vertAlign w:val="superscript"/>
              </w:rPr>
              <w:t>1</w:t>
            </w: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C0C33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CE142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A8DED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374C4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381D5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8A12B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BD1D3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D7860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6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FC3EE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C5F1F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A040D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A2DC2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A2672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1BB61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E5B86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9CAA4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1±0.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EA4E8E" w14:textId="23725EC8" w:rsidR="00994D9F" w:rsidRPr="000F3D3C" w:rsidRDefault="000F3D3C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F3D3C">
              <w:rPr>
                <w:rFonts w:ascii="Times New Roman" w:eastAsia="新細明體" w:hAnsi="Times New Roman" w:cs="Times New Roman"/>
                <w:iCs/>
                <w:kern w:val="0"/>
                <w:sz w:val="20"/>
                <w:szCs w:val="20"/>
              </w:rPr>
              <w:t>NS</w:t>
            </w:r>
          </w:p>
        </w:tc>
      </w:tr>
      <w:tr w:rsidR="00994D9F" w:rsidRPr="004C3354" w14:paraId="1A3D8D68" w14:textId="45D48104" w:rsidTr="00994D9F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FEF9D" w14:textId="62DBD421" w:rsidR="00994D9F" w:rsidRPr="00255B93" w:rsidRDefault="00994D9F" w:rsidP="00237E1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55B93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SS (</w:t>
            </w:r>
            <w:r w:rsidRPr="00255B93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mg </w:t>
            </w:r>
            <w:r w:rsidRPr="00255B93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l</w:t>
            </w:r>
            <w:r w:rsidRPr="00255B93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−</w:t>
            </w:r>
            <w:r w:rsidRPr="00255B93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1</w:t>
            </w:r>
            <w:r w:rsidRPr="00255B93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  <w:r w:rsidR="00255B93" w:rsidRPr="00255B93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83D65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8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7F9A0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7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02FDC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6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908B9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7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0A070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7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7AC80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11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16CBD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5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55803" w14:textId="13B13228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7.87±1.90</w:t>
            </w:r>
            <w:r w:rsidR="00E22A80"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E64A1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11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71994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24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D193C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3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DEB70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13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DFCF5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9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E119B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12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62F8B" w14:textId="77777777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9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A9EDF" w14:textId="3501734D" w:rsidR="00994D9F" w:rsidRPr="008005D2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15.94±8.10</w:t>
            </w:r>
            <w:r w:rsidR="00E22A80"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6651B8" w14:textId="18FF46CE" w:rsidR="00994D9F" w:rsidRPr="008005D2" w:rsidRDefault="00B15033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005D2">
              <w:rPr>
                <w:rFonts w:ascii="Times New Roman" w:eastAsia="新細明體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8005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&lt; 0.05</w:t>
            </w:r>
          </w:p>
        </w:tc>
      </w:tr>
      <w:tr w:rsidR="00994D9F" w:rsidRPr="004C3354" w14:paraId="7FCC452D" w14:textId="6459BC75" w:rsidTr="00994D9F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691B1" w14:textId="77777777" w:rsidR="00994D9F" w:rsidRPr="009A157E" w:rsidRDefault="00994D9F" w:rsidP="00237E1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ay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01501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2C22D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FE0A8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A8298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0E938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FE7AE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7CBFD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97138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06±6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92FAF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72B35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179E7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E711B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5D8A5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528DB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D1727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DF27B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20±5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9FD2AE" w14:textId="467801C7" w:rsidR="00994D9F" w:rsidRPr="009A157E" w:rsidRDefault="00262A17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 test</w:t>
            </w:r>
          </w:p>
        </w:tc>
      </w:tr>
      <w:tr w:rsidR="00994D9F" w:rsidRPr="004C3354" w14:paraId="7658A080" w14:textId="4B6258EB" w:rsidTr="00994D9F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6D026" w14:textId="77777777" w:rsidR="00994D9F" w:rsidRPr="009A157E" w:rsidRDefault="00994D9F" w:rsidP="00237E1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ilt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C24F0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1CA93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55CDF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89294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C211D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F3E5D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4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82DAF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1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D5962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.12±27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AD106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1DDDF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8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9963E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5A776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612A9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6D175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4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E5D48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D5CA9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8.08±19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FA04F1" w14:textId="7DD3411E" w:rsidR="00994D9F" w:rsidRPr="009A157E" w:rsidRDefault="00262A17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 test</w:t>
            </w:r>
          </w:p>
        </w:tc>
      </w:tr>
      <w:tr w:rsidR="00994D9F" w:rsidRPr="004C3354" w14:paraId="0CD4BAA8" w14:textId="109C55AA" w:rsidTr="00994D9F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237ED" w14:textId="77777777" w:rsidR="00994D9F" w:rsidRPr="009A157E" w:rsidRDefault="00994D9F" w:rsidP="00237E1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ery fine sand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84873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1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05D50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89184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34B6B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1393D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DAC2E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34470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573D2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.02±8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93826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1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BE320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4E385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93530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A7B67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D201F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608EC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12065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.77±12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8F1281" w14:textId="5F804B13" w:rsidR="00994D9F" w:rsidRPr="009A157E" w:rsidRDefault="00262A17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 test</w:t>
            </w:r>
          </w:p>
        </w:tc>
      </w:tr>
      <w:tr w:rsidR="00994D9F" w:rsidRPr="004C3354" w14:paraId="6A1DA990" w14:textId="03C5BE1A" w:rsidTr="00994D9F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96B17" w14:textId="77777777" w:rsidR="00994D9F" w:rsidRPr="009A157E" w:rsidRDefault="00994D9F" w:rsidP="00237E1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ine sand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E23B3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C7BC5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50438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F8F0A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F6367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52821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15F4C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19570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.4±1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ED7AF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520EE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D0175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6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DCBC9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F8F2D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46AD2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2C57A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EA2F1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.81±20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1A99C0" w14:textId="45C6C185" w:rsidR="00994D9F" w:rsidRPr="009A157E" w:rsidRDefault="00262A17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 test</w:t>
            </w:r>
          </w:p>
        </w:tc>
      </w:tr>
      <w:tr w:rsidR="00994D9F" w:rsidRPr="004C3354" w14:paraId="448DD646" w14:textId="1B893E55" w:rsidTr="00994D9F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EEFBD" w14:textId="77777777" w:rsidR="00994D9F" w:rsidRPr="009A157E" w:rsidRDefault="00994D9F" w:rsidP="00237E1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dium sand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FEF8A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55EB7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F8DA9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A7DEA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D34AD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AB34F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D84BC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A127D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.06±15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4185B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737D2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5482F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F0533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72C00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FD7DD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90749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958BB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.79±14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2905B6" w14:textId="0FC26C9A" w:rsidR="00994D9F" w:rsidRPr="009A157E" w:rsidRDefault="00262A17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 test</w:t>
            </w:r>
          </w:p>
        </w:tc>
      </w:tr>
      <w:tr w:rsidR="00994D9F" w:rsidRPr="004C3354" w14:paraId="624E5E8C" w14:textId="6FCD1837" w:rsidTr="00994D9F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21B31" w14:textId="77777777" w:rsidR="00994D9F" w:rsidRPr="009A157E" w:rsidRDefault="00994D9F" w:rsidP="00237E1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arse sand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9DF86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0DE69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14DF8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8E52E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CF77E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F782F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293FE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446EC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0±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1A8CC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1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56484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DDD96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AC831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ECDA7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44EF2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55423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97B5D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37±8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26F4FC" w14:textId="1BEA8947" w:rsidR="00994D9F" w:rsidRPr="009A157E" w:rsidRDefault="00262A17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 test</w:t>
            </w:r>
          </w:p>
        </w:tc>
      </w:tr>
      <w:tr w:rsidR="00994D9F" w:rsidRPr="004C3354" w14:paraId="27FA476B" w14:textId="33913CE4" w:rsidTr="00994D9F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E10CD" w14:textId="77777777" w:rsidR="00994D9F" w:rsidRPr="009A157E" w:rsidRDefault="00994D9F" w:rsidP="00237E1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ery coarse sand (%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7708D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7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5903E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B44C8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A9795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5F7F5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66120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8CA69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A0A6B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3±0.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E7067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2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B0ED7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50568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D1C36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5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FE44A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5A5D9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87429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D2C54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8±1.4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5D9CC65" w14:textId="0960CA12" w:rsidR="00994D9F" w:rsidRPr="009A157E" w:rsidRDefault="00262A17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 test</w:t>
            </w:r>
          </w:p>
        </w:tc>
      </w:tr>
      <w:tr w:rsidR="00994D9F" w:rsidRPr="004C3354" w14:paraId="45FD9959" w14:textId="6F832929" w:rsidTr="00994D9F">
        <w:trPr>
          <w:trHeight w:val="345"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92907D" w14:textId="77777777" w:rsidR="00994D9F" w:rsidRPr="009A157E" w:rsidRDefault="00994D9F" w:rsidP="00237E1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rganic matter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BDE33A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C2FD69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80A114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B04087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A840BA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C80D90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BD4007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4E29FA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77±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AD4910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D8E492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C5953F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FB746C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AE013E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726F3B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21FDC2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10AE5B" w14:textId="77777777" w:rsidR="00994D9F" w:rsidRPr="009A157E" w:rsidRDefault="00994D9F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A157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05±0.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15CF0E5F" w14:textId="578FFE0A" w:rsidR="00994D9F" w:rsidRPr="009A157E" w:rsidRDefault="00262A17" w:rsidP="00237E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 test</w:t>
            </w:r>
          </w:p>
        </w:tc>
      </w:tr>
    </w:tbl>
    <w:p w14:paraId="6900E606" w14:textId="01B1E165" w:rsidR="001525C3" w:rsidRDefault="0048608F" w:rsidP="001B2CDB">
      <w:pPr>
        <w:spacing w:line="30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</w:t>
      </w:r>
      <w:r>
        <w:rPr>
          <w:rFonts w:ascii="Times New Roman" w:hAnsi="Times New Roman" w:cs="Times New Roman"/>
        </w:rPr>
        <w:t>te: The symbol “*“</w:t>
      </w:r>
      <w:r w:rsidR="00321FC1">
        <w:rPr>
          <w:rFonts w:ascii="Times New Roman" w:hAnsi="Times New Roman" w:cs="Times New Roman"/>
        </w:rPr>
        <w:t xml:space="preserve"> and bold font</w:t>
      </w:r>
      <w:r>
        <w:rPr>
          <w:rFonts w:ascii="Times New Roman" w:hAnsi="Times New Roman" w:cs="Times New Roman"/>
        </w:rPr>
        <w:t xml:space="preserve"> indicate significant difference</w:t>
      </w:r>
      <w:r w:rsidR="00C67F8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(</w:t>
      </w:r>
      <w:r w:rsidR="00C67F8E">
        <w:rPr>
          <w:rFonts w:ascii="Times New Roman" w:hAnsi="Times New Roman" w:cs="Times New Roman"/>
          <w:i/>
          <w:iCs/>
        </w:rPr>
        <w:t>p</w:t>
      </w:r>
      <w:r w:rsidR="00C67F8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lt; 0.05)</w:t>
      </w:r>
      <w:r w:rsidR="00AF6A83">
        <w:rPr>
          <w:rFonts w:ascii="Times New Roman" w:hAnsi="Times New Roman" w:cs="Times New Roman"/>
        </w:rPr>
        <w:t xml:space="preserve"> and NS means</w:t>
      </w:r>
      <w:r w:rsidR="00AF6A83" w:rsidRPr="00AF6A83">
        <w:rPr>
          <w:rFonts w:ascii="Times New Roman" w:hAnsi="Times New Roman" w:cs="Times New Roman"/>
          <w:i/>
        </w:rPr>
        <w:t xml:space="preserve"> </w:t>
      </w:r>
      <w:r w:rsidR="00C67F8E">
        <w:rPr>
          <w:rFonts w:ascii="Times New Roman" w:hAnsi="Times New Roman" w:cs="Times New Roman"/>
          <w:i/>
        </w:rPr>
        <w:t>p</w:t>
      </w:r>
      <w:r w:rsidR="00C67F8E">
        <w:rPr>
          <w:rFonts w:ascii="Times New Roman" w:hAnsi="Times New Roman" w:cs="Times New Roman"/>
        </w:rPr>
        <w:t xml:space="preserve"> </w:t>
      </w:r>
      <w:r w:rsidR="00AF6A83">
        <w:rPr>
          <w:rFonts w:ascii="Times New Roman" w:hAnsi="Times New Roman" w:cs="Times New Roman"/>
        </w:rPr>
        <w:t>&gt; 0.05</w:t>
      </w:r>
      <w:r>
        <w:rPr>
          <w:rFonts w:ascii="Times New Roman" w:hAnsi="Times New Roman" w:cs="Times New Roman"/>
        </w:rPr>
        <w:t xml:space="preserve"> </w:t>
      </w:r>
      <w:r w:rsidR="00463AB0">
        <w:rPr>
          <w:rFonts w:ascii="Times New Roman" w:hAnsi="Times New Roman" w:cs="Times New Roman"/>
        </w:rPr>
        <w:t>in the environmental parameter between</w:t>
      </w:r>
      <w:r>
        <w:rPr>
          <w:rFonts w:ascii="Times New Roman" w:hAnsi="Times New Roman" w:cs="Times New Roman"/>
        </w:rPr>
        <w:t xml:space="preserve"> the </w:t>
      </w:r>
      <w:r w:rsidR="00463AB0">
        <w:rPr>
          <w:rFonts w:ascii="Times New Roman" w:hAnsi="Times New Roman" w:cs="Times New Roman"/>
        </w:rPr>
        <w:t>two cruises</w:t>
      </w:r>
      <w:r>
        <w:rPr>
          <w:rFonts w:ascii="Times New Roman" w:hAnsi="Times New Roman" w:cs="Times New Roman"/>
        </w:rPr>
        <w:t xml:space="preserve"> as tested by paired </w:t>
      </w:r>
      <w:r w:rsidRPr="0048608F"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</w:rPr>
        <w:t>-test.</w:t>
      </w:r>
      <w:r w:rsidR="00162720">
        <w:rPr>
          <w:rFonts w:ascii="Times New Roman" w:hAnsi="Times New Roman" w:cs="Times New Roman"/>
        </w:rPr>
        <w:t xml:space="preserve"> </w:t>
      </w:r>
      <w:r w:rsidR="005C7109">
        <w:rPr>
          <w:rFonts w:ascii="Times New Roman" w:hAnsi="Times New Roman" w:cs="Times New Roman"/>
        </w:rPr>
        <w:t>Abbreviation</w:t>
      </w:r>
      <w:r w:rsidR="00DB6626">
        <w:rPr>
          <w:rFonts w:ascii="Times New Roman" w:hAnsi="Times New Roman" w:cs="Times New Roman"/>
        </w:rPr>
        <w:t xml:space="preserve"> for site name</w:t>
      </w:r>
      <w:r w:rsidR="005C7109">
        <w:rPr>
          <w:rFonts w:ascii="Times New Roman" w:hAnsi="Times New Roman" w:cs="Times New Roman"/>
        </w:rPr>
        <w:t>: WC = Wuchi, WG = Wanggon, TS = Taisi, CK = Chiku, JD = Jiading, LY = Linyuan, FL = Fangliao.</w:t>
      </w:r>
      <w:r w:rsidR="001525C3">
        <w:rPr>
          <w:rFonts w:ascii="Times New Roman" w:hAnsi="Times New Roman" w:cs="Times New Roman"/>
        </w:rPr>
        <w:br w:type="page"/>
      </w:r>
    </w:p>
    <w:p w14:paraId="705B5B78" w14:textId="4CD6AED0" w:rsidR="00C06DDC" w:rsidRPr="00511454" w:rsidRDefault="00C06DDC" w:rsidP="00C06DDC">
      <w:pPr>
        <w:rPr>
          <w:rFonts w:ascii="Times New Roman" w:hAnsi="Times New Roman" w:cs="Times New Roman"/>
        </w:rPr>
      </w:pPr>
      <w:r w:rsidRPr="00511454">
        <w:rPr>
          <w:rFonts w:ascii="Times New Roman" w:hAnsi="Times New Roman" w:cs="Times New Roman"/>
        </w:rPr>
        <w:lastRenderedPageBreak/>
        <w:t xml:space="preserve">Appendix 3. </w:t>
      </w:r>
      <w:r>
        <w:rPr>
          <w:rFonts w:ascii="Times New Roman" w:hAnsi="Times New Roman" w:cs="Times New Roman"/>
        </w:rPr>
        <w:t xml:space="preserve">The correlation matrix (Pearson) and associated </w:t>
      </w:r>
      <w:r w:rsidRPr="005E0871">
        <w:rPr>
          <w:rFonts w:ascii="Times New Roman" w:hAnsi="Times New Roman" w:cs="Times New Roman"/>
          <w:i/>
          <w:iCs/>
        </w:rPr>
        <w:t>p</w:t>
      </w:r>
      <w:r w:rsidR="00B7162A"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values for the environmental variables used in the canonical correspondence analysis (CCA) in this study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3"/>
        <w:gridCol w:w="1560"/>
        <w:gridCol w:w="1140"/>
        <w:gridCol w:w="1275"/>
        <w:gridCol w:w="1133"/>
        <w:gridCol w:w="1275"/>
        <w:gridCol w:w="1841"/>
        <w:gridCol w:w="1275"/>
        <w:gridCol w:w="1948"/>
      </w:tblGrid>
      <w:tr w:rsidR="00C06DDC" w:rsidRPr="00511454" w14:paraId="6ADA6CBC" w14:textId="77777777" w:rsidTr="00335192">
        <w:trPr>
          <w:trHeight w:val="330"/>
        </w:trPr>
        <w:tc>
          <w:tcPr>
            <w:tcW w:w="311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BD0FAAF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Variables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B2E0197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Temperature</w:t>
            </w:r>
          </w:p>
        </w:tc>
        <w:tc>
          <w:tcPr>
            <w:tcW w:w="11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EFFB4A1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Salinity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2C155DC" w14:textId="636BE183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Chl</w:t>
            </w:r>
            <w:r w:rsidR="00571C55">
              <w:rPr>
                <w:rFonts w:ascii="Times New Roman" w:hAnsi="Times New Roman" w:cs="Times New Roman" w:hint="eastAsia"/>
                <w:szCs w:val="24"/>
              </w:rPr>
              <w:t>-</w:t>
            </w:r>
            <w:r w:rsidRPr="00511454">
              <w:rPr>
                <w:rFonts w:ascii="Times New Roman" w:hAnsi="Times New Roman" w:cs="Times New Roman"/>
                <w:i/>
                <w:iCs/>
                <w:szCs w:val="24"/>
              </w:rPr>
              <w:t>a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E07BCCE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S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9E2E32E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OM</w:t>
            </w:r>
          </w:p>
        </w:tc>
        <w:tc>
          <w:tcPr>
            <w:tcW w:w="18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0324C53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Clay &amp; Silt &amp; Very fine sand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4A70C94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Fine sand</w:t>
            </w:r>
          </w:p>
        </w:tc>
        <w:tc>
          <w:tcPr>
            <w:tcW w:w="194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79A707E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Medium sand &amp; Coarse sand</w:t>
            </w:r>
          </w:p>
        </w:tc>
      </w:tr>
      <w:tr w:rsidR="00C06DDC" w:rsidRPr="00511454" w14:paraId="0C42E254" w14:textId="77777777" w:rsidTr="00335192">
        <w:trPr>
          <w:trHeight w:val="330"/>
        </w:trPr>
        <w:tc>
          <w:tcPr>
            <w:tcW w:w="3113" w:type="dxa"/>
            <w:tcBorders>
              <w:top w:val="single" w:sz="8" w:space="0" w:color="auto"/>
            </w:tcBorders>
            <w:noWrap/>
            <w:hideMark/>
          </w:tcPr>
          <w:p w14:paraId="588A55C4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Temperature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noWrap/>
            <w:hideMark/>
          </w:tcPr>
          <w:p w14:paraId="4E092894" w14:textId="77777777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11454">
              <w:rPr>
                <w:rFonts w:ascii="Times New Roman" w:hAnsi="Times New Roman" w:cs="Times New Roman"/>
                <w:b/>
                <w:bCs/>
                <w:szCs w:val="24"/>
              </w:rPr>
              <w:t>1</w:t>
            </w:r>
          </w:p>
        </w:tc>
        <w:tc>
          <w:tcPr>
            <w:tcW w:w="1140" w:type="dxa"/>
            <w:tcBorders>
              <w:top w:val="single" w:sz="8" w:space="0" w:color="auto"/>
            </w:tcBorders>
            <w:noWrap/>
            <w:hideMark/>
          </w:tcPr>
          <w:p w14:paraId="50669094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−</w:t>
            </w:r>
            <w:r w:rsidRPr="00511454">
              <w:rPr>
                <w:rFonts w:ascii="Times New Roman" w:hAnsi="Times New Roman" w:cs="Times New Roman"/>
                <w:szCs w:val="24"/>
              </w:rPr>
              <w:t>0.162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09C55D4E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−</w:t>
            </w:r>
            <w:r w:rsidRPr="00511454">
              <w:rPr>
                <w:rFonts w:ascii="Times New Roman" w:hAnsi="Times New Roman" w:cs="Times New Roman"/>
                <w:szCs w:val="24"/>
              </w:rPr>
              <w:t>0.099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noWrap/>
            <w:hideMark/>
          </w:tcPr>
          <w:p w14:paraId="73991D26" w14:textId="77777777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−</w:t>
            </w:r>
            <w:r w:rsidRPr="00511454">
              <w:rPr>
                <w:rFonts w:ascii="Times New Roman" w:hAnsi="Times New Roman" w:cs="Times New Roman"/>
                <w:b/>
                <w:bCs/>
                <w:szCs w:val="24"/>
              </w:rPr>
              <w:t>0.685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54003443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0.277</w:t>
            </w:r>
          </w:p>
        </w:tc>
        <w:tc>
          <w:tcPr>
            <w:tcW w:w="1841" w:type="dxa"/>
            <w:tcBorders>
              <w:top w:val="single" w:sz="8" w:space="0" w:color="auto"/>
            </w:tcBorders>
            <w:noWrap/>
            <w:hideMark/>
          </w:tcPr>
          <w:p w14:paraId="26E1D91D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0.127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41530128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0.063</w:t>
            </w:r>
          </w:p>
        </w:tc>
        <w:tc>
          <w:tcPr>
            <w:tcW w:w="1948" w:type="dxa"/>
            <w:tcBorders>
              <w:top w:val="single" w:sz="8" w:space="0" w:color="auto"/>
            </w:tcBorders>
            <w:noWrap/>
            <w:hideMark/>
          </w:tcPr>
          <w:p w14:paraId="28602A48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−</w:t>
            </w:r>
            <w:r w:rsidRPr="00511454">
              <w:rPr>
                <w:rFonts w:ascii="Times New Roman" w:hAnsi="Times New Roman" w:cs="Times New Roman"/>
                <w:szCs w:val="24"/>
              </w:rPr>
              <w:t>0.300</w:t>
            </w:r>
          </w:p>
        </w:tc>
      </w:tr>
      <w:tr w:rsidR="00C06DDC" w:rsidRPr="00511454" w14:paraId="429C5B5E" w14:textId="77777777" w:rsidTr="000F3D3C">
        <w:trPr>
          <w:trHeight w:val="330"/>
        </w:trPr>
        <w:tc>
          <w:tcPr>
            <w:tcW w:w="3113" w:type="dxa"/>
            <w:noWrap/>
            <w:hideMark/>
          </w:tcPr>
          <w:p w14:paraId="7CF15FA4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Salinity</w:t>
            </w:r>
          </w:p>
        </w:tc>
        <w:tc>
          <w:tcPr>
            <w:tcW w:w="1560" w:type="dxa"/>
            <w:noWrap/>
          </w:tcPr>
          <w:p w14:paraId="52EF2072" w14:textId="317BC4CC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40" w:type="dxa"/>
            <w:noWrap/>
            <w:hideMark/>
          </w:tcPr>
          <w:p w14:paraId="3ABC97A5" w14:textId="77777777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11454">
              <w:rPr>
                <w:rFonts w:ascii="Times New Roman" w:hAnsi="Times New Roman" w:cs="Times New Roman"/>
                <w:b/>
                <w:bCs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701273CC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0.005</w:t>
            </w:r>
          </w:p>
        </w:tc>
        <w:tc>
          <w:tcPr>
            <w:tcW w:w="1133" w:type="dxa"/>
            <w:noWrap/>
            <w:hideMark/>
          </w:tcPr>
          <w:p w14:paraId="0EF157AB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0.346</w:t>
            </w:r>
          </w:p>
        </w:tc>
        <w:tc>
          <w:tcPr>
            <w:tcW w:w="1275" w:type="dxa"/>
            <w:noWrap/>
            <w:hideMark/>
          </w:tcPr>
          <w:p w14:paraId="5BBCE6A7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−</w:t>
            </w:r>
            <w:r w:rsidRPr="00511454">
              <w:rPr>
                <w:rFonts w:ascii="Times New Roman" w:hAnsi="Times New Roman" w:cs="Times New Roman"/>
                <w:szCs w:val="24"/>
              </w:rPr>
              <w:t>0.333</w:t>
            </w:r>
          </w:p>
        </w:tc>
        <w:tc>
          <w:tcPr>
            <w:tcW w:w="1841" w:type="dxa"/>
            <w:noWrap/>
            <w:hideMark/>
          </w:tcPr>
          <w:p w14:paraId="78E982F6" w14:textId="77777777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−</w:t>
            </w:r>
            <w:r w:rsidRPr="00511454">
              <w:rPr>
                <w:rFonts w:ascii="Times New Roman" w:hAnsi="Times New Roman" w:cs="Times New Roman"/>
                <w:b/>
                <w:bCs/>
                <w:szCs w:val="24"/>
              </w:rPr>
              <w:t>0.632</w:t>
            </w:r>
          </w:p>
        </w:tc>
        <w:tc>
          <w:tcPr>
            <w:tcW w:w="1275" w:type="dxa"/>
            <w:noWrap/>
            <w:hideMark/>
          </w:tcPr>
          <w:p w14:paraId="3151FF98" w14:textId="77777777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11454">
              <w:rPr>
                <w:rFonts w:ascii="Times New Roman" w:hAnsi="Times New Roman" w:cs="Times New Roman"/>
                <w:b/>
                <w:bCs/>
                <w:szCs w:val="24"/>
              </w:rPr>
              <w:t>0.589</w:t>
            </w:r>
          </w:p>
        </w:tc>
        <w:tc>
          <w:tcPr>
            <w:tcW w:w="1948" w:type="dxa"/>
            <w:noWrap/>
            <w:hideMark/>
          </w:tcPr>
          <w:p w14:paraId="31C7372C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0.424</w:t>
            </w:r>
          </w:p>
        </w:tc>
      </w:tr>
      <w:tr w:rsidR="00C06DDC" w:rsidRPr="00511454" w14:paraId="6DB723A6" w14:textId="77777777" w:rsidTr="000F3D3C">
        <w:trPr>
          <w:trHeight w:val="330"/>
        </w:trPr>
        <w:tc>
          <w:tcPr>
            <w:tcW w:w="3113" w:type="dxa"/>
            <w:noWrap/>
            <w:hideMark/>
          </w:tcPr>
          <w:p w14:paraId="0369EA76" w14:textId="74550AF5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Chl</w:t>
            </w:r>
            <w:r w:rsidR="004A761D">
              <w:rPr>
                <w:rFonts w:ascii="Times New Roman" w:hAnsi="Times New Roman" w:cs="Times New Roman" w:hint="eastAsia"/>
                <w:szCs w:val="24"/>
              </w:rPr>
              <w:t>-</w:t>
            </w:r>
            <w:r w:rsidRPr="00D412AB">
              <w:rPr>
                <w:rFonts w:ascii="Times New Roman" w:hAnsi="Times New Roman" w:cs="Times New Roman"/>
                <w:i/>
                <w:iCs/>
                <w:szCs w:val="24"/>
              </w:rPr>
              <w:t>a</w:t>
            </w:r>
          </w:p>
        </w:tc>
        <w:tc>
          <w:tcPr>
            <w:tcW w:w="1560" w:type="dxa"/>
            <w:noWrap/>
          </w:tcPr>
          <w:p w14:paraId="11546505" w14:textId="7439845F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40" w:type="dxa"/>
            <w:noWrap/>
          </w:tcPr>
          <w:p w14:paraId="6DB43479" w14:textId="34158CE0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354E06FC" w14:textId="77777777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11454">
              <w:rPr>
                <w:rFonts w:ascii="Times New Roman" w:hAnsi="Times New Roman" w:cs="Times New Roman"/>
                <w:b/>
                <w:bCs/>
                <w:szCs w:val="24"/>
              </w:rPr>
              <w:t>1</w:t>
            </w:r>
          </w:p>
        </w:tc>
        <w:tc>
          <w:tcPr>
            <w:tcW w:w="1133" w:type="dxa"/>
            <w:noWrap/>
            <w:hideMark/>
          </w:tcPr>
          <w:p w14:paraId="0D6EC34C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−</w:t>
            </w:r>
            <w:r w:rsidRPr="00511454">
              <w:rPr>
                <w:rFonts w:ascii="Times New Roman" w:hAnsi="Times New Roman" w:cs="Times New Roman"/>
                <w:szCs w:val="24"/>
              </w:rPr>
              <w:t>0.009</w:t>
            </w:r>
          </w:p>
        </w:tc>
        <w:tc>
          <w:tcPr>
            <w:tcW w:w="1275" w:type="dxa"/>
            <w:noWrap/>
            <w:hideMark/>
          </w:tcPr>
          <w:p w14:paraId="6D46F49A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0.387</w:t>
            </w:r>
          </w:p>
        </w:tc>
        <w:tc>
          <w:tcPr>
            <w:tcW w:w="1841" w:type="dxa"/>
            <w:noWrap/>
            <w:hideMark/>
          </w:tcPr>
          <w:p w14:paraId="5622A869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0.007</w:t>
            </w:r>
          </w:p>
        </w:tc>
        <w:tc>
          <w:tcPr>
            <w:tcW w:w="1275" w:type="dxa"/>
            <w:noWrap/>
            <w:hideMark/>
          </w:tcPr>
          <w:p w14:paraId="0AA3B6B7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0.277</w:t>
            </w:r>
          </w:p>
        </w:tc>
        <w:tc>
          <w:tcPr>
            <w:tcW w:w="1948" w:type="dxa"/>
            <w:noWrap/>
            <w:hideMark/>
          </w:tcPr>
          <w:p w14:paraId="45A5338B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0.058</w:t>
            </w:r>
          </w:p>
        </w:tc>
      </w:tr>
      <w:tr w:rsidR="00C06DDC" w:rsidRPr="00511454" w14:paraId="76DC8B41" w14:textId="77777777" w:rsidTr="000F3D3C">
        <w:trPr>
          <w:trHeight w:val="330"/>
        </w:trPr>
        <w:tc>
          <w:tcPr>
            <w:tcW w:w="3113" w:type="dxa"/>
            <w:noWrap/>
            <w:hideMark/>
          </w:tcPr>
          <w:p w14:paraId="25DF9470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SS</w:t>
            </w:r>
          </w:p>
        </w:tc>
        <w:tc>
          <w:tcPr>
            <w:tcW w:w="1560" w:type="dxa"/>
            <w:noWrap/>
          </w:tcPr>
          <w:p w14:paraId="0D4E4D5B" w14:textId="5D982E8A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140" w:type="dxa"/>
            <w:noWrap/>
          </w:tcPr>
          <w:p w14:paraId="0FFA462C" w14:textId="39CA3B73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noWrap/>
          </w:tcPr>
          <w:p w14:paraId="0F62BC9C" w14:textId="61973E9C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3" w:type="dxa"/>
            <w:noWrap/>
            <w:hideMark/>
          </w:tcPr>
          <w:p w14:paraId="59EA701B" w14:textId="77777777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11454">
              <w:rPr>
                <w:rFonts w:ascii="Times New Roman" w:hAnsi="Times New Roman" w:cs="Times New Roman"/>
                <w:b/>
                <w:bCs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11DBA7EF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−</w:t>
            </w:r>
            <w:r w:rsidRPr="00511454">
              <w:rPr>
                <w:rFonts w:ascii="Times New Roman" w:hAnsi="Times New Roman" w:cs="Times New Roman"/>
                <w:szCs w:val="24"/>
              </w:rPr>
              <w:t>0.059</w:t>
            </w:r>
          </w:p>
        </w:tc>
        <w:tc>
          <w:tcPr>
            <w:tcW w:w="1841" w:type="dxa"/>
            <w:noWrap/>
            <w:hideMark/>
          </w:tcPr>
          <w:p w14:paraId="32C6336C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−</w:t>
            </w:r>
            <w:r w:rsidRPr="00511454">
              <w:rPr>
                <w:rFonts w:ascii="Times New Roman" w:hAnsi="Times New Roman" w:cs="Times New Roman"/>
                <w:szCs w:val="24"/>
              </w:rPr>
              <w:t>0.056</w:t>
            </w:r>
          </w:p>
        </w:tc>
        <w:tc>
          <w:tcPr>
            <w:tcW w:w="1275" w:type="dxa"/>
            <w:noWrap/>
            <w:hideMark/>
          </w:tcPr>
          <w:p w14:paraId="78AF8787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0.158</w:t>
            </w:r>
          </w:p>
        </w:tc>
        <w:tc>
          <w:tcPr>
            <w:tcW w:w="1948" w:type="dxa"/>
            <w:noWrap/>
            <w:hideMark/>
          </w:tcPr>
          <w:p w14:paraId="00EF4952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−</w:t>
            </w:r>
            <w:r w:rsidRPr="00511454">
              <w:rPr>
                <w:rFonts w:ascii="Times New Roman" w:hAnsi="Times New Roman" w:cs="Times New Roman"/>
                <w:szCs w:val="24"/>
              </w:rPr>
              <w:t>0.020</w:t>
            </w:r>
          </w:p>
        </w:tc>
      </w:tr>
      <w:tr w:rsidR="00C06DDC" w:rsidRPr="00511454" w14:paraId="459C0E1C" w14:textId="77777777" w:rsidTr="000F3D3C">
        <w:trPr>
          <w:trHeight w:val="330"/>
        </w:trPr>
        <w:tc>
          <w:tcPr>
            <w:tcW w:w="3113" w:type="dxa"/>
            <w:noWrap/>
            <w:hideMark/>
          </w:tcPr>
          <w:p w14:paraId="05D72CDC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OM</w:t>
            </w:r>
          </w:p>
        </w:tc>
        <w:tc>
          <w:tcPr>
            <w:tcW w:w="1560" w:type="dxa"/>
            <w:noWrap/>
          </w:tcPr>
          <w:p w14:paraId="2AE0B6AF" w14:textId="323E520E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40" w:type="dxa"/>
            <w:noWrap/>
          </w:tcPr>
          <w:p w14:paraId="09CD2B59" w14:textId="1E578EF5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noWrap/>
          </w:tcPr>
          <w:p w14:paraId="1F04ABA8" w14:textId="0249D45F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3" w:type="dxa"/>
            <w:noWrap/>
          </w:tcPr>
          <w:p w14:paraId="113A19F6" w14:textId="24D097BB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7D02A23E" w14:textId="77777777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11454">
              <w:rPr>
                <w:rFonts w:ascii="Times New Roman" w:hAnsi="Times New Roman" w:cs="Times New Roman"/>
                <w:b/>
                <w:bCs/>
                <w:szCs w:val="24"/>
              </w:rPr>
              <w:t>1</w:t>
            </w:r>
          </w:p>
        </w:tc>
        <w:tc>
          <w:tcPr>
            <w:tcW w:w="1841" w:type="dxa"/>
            <w:noWrap/>
            <w:hideMark/>
          </w:tcPr>
          <w:p w14:paraId="69172759" w14:textId="77777777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11454">
              <w:rPr>
                <w:rFonts w:ascii="Times New Roman" w:hAnsi="Times New Roman" w:cs="Times New Roman"/>
                <w:b/>
                <w:bCs/>
                <w:szCs w:val="24"/>
              </w:rPr>
              <w:t>0.809</w:t>
            </w:r>
          </w:p>
        </w:tc>
        <w:tc>
          <w:tcPr>
            <w:tcW w:w="1275" w:type="dxa"/>
            <w:noWrap/>
            <w:hideMark/>
          </w:tcPr>
          <w:p w14:paraId="384D60DE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−</w:t>
            </w:r>
            <w:r w:rsidRPr="00511454">
              <w:rPr>
                <w:rFonts w:ascii="Times New Roman" w:hAnsi="Times New Roman" w:cs="Times New Roman"/>
                <w:szCs w:val="24"/>
              </w:rPr>
              <w:t>0.339</w:t>
            </w:r>
          </w:p>
        </w:tc>
        <w:tc>
          <w:tcPr>
            <w:tcW w:w="1948" w:type="dxa"/>
            <w:noWrap/>
            <w:hideMark/>
          </w:tcPr>
          <w:p w14:paraId="0B89EED5" w14:textId="77777777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−</w:t>
            </w:r>
            <w:r w:rsidRPr="00511454">
              <w:rPr>
                <w:rFonts w:ascii="Times New Roman" w:hAnsi="Times New Roman" w:cs="Times New Roman"/>
                <w:b/>
                <w:bCs/>
                <w:szCs w:val="24"/>
              </w:rPr>
              <w:t>0.800</w:t>
            </w:r>
          </w:p>
        </w:tc>
      </w:tr>
      <w:tr w:rsidR="00C06DDC" w:rsidRPr="00511454" w14:paraId="07758963" w14:textId="77777777" w:rsidTr="000F3D3C">
        <w:trPr>
          <w:trHeight w:val="330"/>
        </w:trPr>
        <w:tc>
          <w:tcPr>
            <w:tcW w:w="3113" w:type="dxa"/>
            <w:noWrap/>
            <w:hideMark/>
          </w:tcPr>
          <w:p w14:paraId="0ED632E0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Clay &amp; Silt &amp; Very fine sand</w:t>
            </w:r>
          </w:p>
        </w:tc>
        <w:tc>
          <w:tcPr>
            <w:tcW w:w="1560" w:type="dxa"/>
            <w:noWrap/>
          </w:tcPr>
          <w:p w14:paraId="4A6A61AA" w14:textId="1BDEA879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40" w:type="dxa"/>
            <w:noWrap/>
          </w:tcPr>
          <w:p w14:paraId="6E3189A0" w14:textId="2014213A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275" w:type="dxa"/>
            <w:noWrap/>
          </w:tcPr>
          <w:p w14:paraId="7D79BB47" w14:textId="6564F0FD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3" w:type="dxa"/>
            <w:noWrap/>
          </w:tcPr>
          <w:p w14:paraId="4212923F" w14:textId="7159A0EB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noWrap/>
          </w:tcPr>
          <w:p w14:paraId="5D8153AD" w14:textId="6E355B62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841" w:type="dxa"/>
            <w:noWrap/>
            <w:hideMark/>
          </w:tcPr>
          <w:p w14:paraId="4573F70D" w14:textId="77777777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11454">
              <w:rPr>
                <w:rFonts w:ascii="Times New Roman" w:hAnsi="Times New Roman" w:cs="Times New Roman"/>
                <w:b/>
                <w:bCs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0CD99A72" w14:textId="77777777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−</w:t>
            </w:r>
            <w:r w:rsidRPr="00511454">
              <w:rPr>
                <w:rFonts w:ascii="Times New Roman" w:hAnsi="Times New Roman" w:cs="Times New Roman"/>
                <w:b/>
                <w:bCs/>
                <w:szCs w:val="24"/>
              </w:rPr>
              <w:t>0.686</w:t>
            </w:r>
          </w:p>
        </w:tc>
        <w:tc>
          <w:tcPr>
            <w:tcW w:w="1948" w:type="dxa"/>
            <w:noWrap/>
            <w:hideMark/>
          </w:tcPr>
          <w:p w14:paraId="1306D066" w14:textId="77777777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−</w:t>
            </w:r>
            <w:r w:rsidRPr="00511454">
              <w:rPr>
                <w:rFonts w:ascii="Times New Roman" w:hAnsi="Times New Roman" w:cs="Times New Roman"/>
                <w:b/>
                <w:bCs/>
                <w:szCs w:val="24"/>
              </w:rPr>
              <w:t>0.848</w:t>
            </w:r>
          </w:p>
        </w:tc>
      </w:tr>
      <w:tr w:rsidR="00C06DDC" w:rsidRPr="00511454" w14:paraId="7B949E49" w14:textId="77777777" w:rsidTr="000F3D3C">
        <w:trPr>
          <w:trHeight w:val="330"/>
        </w:trPr>
        <w:tc>
          <w:tcPr>
            <w:tcW w:w="3113" w:type="dxa"/>
            <w:noWrap/>
            <w:hideMark/>
          </w:tcPr>
          <w:p w14:paraId="43245483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Fine sand</w:t>
            </w:r>
          </w:p>
        </w:tc>
        <w:tc>
          <w:tcPr>
            <w:tcW w:w="1560" w:type="dxa"/>
            <w:noWrap/>
          </w:tcPr>
          <w:p w14:paraId="63CAEC3F" w14:textId="47F1E513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40" w:type="dxa"/>
            <w:noWrap/>
          </w:tcPr>
          <w:p w14:paraId="7AD611BD" w14:textId="3F4B67D7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275" w:type="dxa"/>
            <w:noWrap/>
          </w:tcPr>
          <w:p w14:paraId="01736C3C" w14:textId="6C7E07C1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3" w:type="dxa"/>
            <w:noWrap/>
          </w:tcPr>
          <w:p w14:paraId="440BF4EA" w14:textId="167F5C39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noWrap/>
          </w:tcPr>
          <w:p w14:paraId="19BF9AEA" w14:textId="0FFF9FF0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1" w:type="dxa"/>
            <w:noWrap/>
          </w:tcPr>
          <w:p w14:paraId="66A6C325" w14:textId="1DE1E789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26994EDD" w14:textId="77777777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11454">
              <w:rPr>
                <w:rFonts w:ascii="Times New Roman" w:hAnsi="Times New Roman" w:cs="Times New Roman"/>
                <w:b/>
                <w:bCs/>
                <w:szCs w:val="24"/>
              </w:rPr>
              <w:t>1</w:t>
            </w:r>
          </w:p>
        </w:tc>
        <w:tc>
          <w:tcPr>
            <w:tcW w:w="1948" w:type="dxa"/>
            <w:noWrap/>
            <w:hideMark/>
          </w:tcPr>
          <w:p w14:paraId="627347C1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0.448</w:t>
            </w:r>
          </w:p>
        </w:tc>
      </w:tr>
      <w:tr w:rsidR="00C06DDC" w:rsidRPr="00511454" w14:paraId="50BE3E02" w14:textId="77777777" w:rsidTr="000F3D3C">
        <w:trPr>
          <w:trHeight w:val="345"/>
        </w:trPr>
        <w:tc>
          <w:tcPr>
            <w:tcW w:w="3113" w:type="dxa"/>
            <w:tcBorders>
              <w:bottom w:val="single" w:sz="8" w:space="0" w:color="auto"/>
            </w:tcBorders>
            <w:noWrap/>
            <w:hideMark/>
          </w:tcPr>
          <w:p w14:paraId="0F895B4C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Medium sand &amp; Coarse sand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noWrap/>
          </w:tcPr>
          <w:p w14:paraId="238020FE" w14:textId="25EDEFCF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40" w:type="dxa"/>
            <w:tcBorders>
              <w:bottom w:val="single" w:sz="8" w:space="0" w:color="auto"/>
            </w:tcBorders>
            <w:noWrap/>
          </w:tcPr>
          <w:p w14:paraId="057E7476" w14:textId="4ADB7EAB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  <w:noWrap/>
          </w:tcPr>
          <w:p w14:paraId="5F469195" w14:textId="39FC72E5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3" w:type="dxa"/>
            <w:tcBorders>
              <w:bottom w:val="single" w:sz="8" w:space="0" w:color="auto"/>
            </w:tcBorders>
            <w:noWrap/>
          </w:tcPr>
          <w:p w14:paraId="314BDC3E" w14:textId="2F01AC22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  <w:noWrap/>
          </w:tcPr>
          <w:p w14:paraId="464D0B91" w14:textId="5CA76BDD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841" w:type="dxa"/>
            <w:tcBorders>
              <w:bottom w:val="single" w:sz="8" w:space="0" w:color="auto"/>
            </w:tcBorders>
            <w:noWrap/>
          </w:tcPr>
          <w:p w14:paraId="14C199BD" w14:textId="7E7C3BF9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hideMark/>
          </w:tcPr>
          <w:p w14:paraId="623395E4" w14:textId="7F15AB0D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48" w:type="dxa"/>
            <w:tcBorders>
              <w:bottom w:val="single" w:sz="8" w:space="0" w:color="auto"/>
            </w:tcBorders>
            <w:noWrap/>
            <w:hideMark/>
          </w:tcPr>
          <w:p w14:paraId="700A2870" w14:textId="77777777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11454">
              <w:rPr>
                <w:rFonts w:ascii="Times New Roman" w:hAnsi="Times New Roman" w:cs="Times New Roman"/>
                <w:b/>
                <w:bCs/>
                <w:szCs w:val="24"/>
              </w:rPr>
              <w:t>1</w:t>
            </w:r>
          </w:p>
        </w:tc>
      </w:tr>
      <w:tr w:rsidR="00C06DDC" w:rsidRPr="00511454" w14:paraId="59F739C2" w14:textId="77777777" w:rsidTr="00335192">
        <w:trPr>
          <w:trHeight w:val="330"/>
        </w:trPr>
        <w:tc>
          <w:tcPr>
            <w:tcW w:w="3113" w:type="dxa"/>
            <w:tcBorders>
              <w:bottom w:val="single" w:sz="8" w:space="0" w:color="auto"/>
            </w:tcBorders>
            <w:noWrap/>
            <w:hideMark/>
          </w:tcPr>
          <w:p w14:paraId="2D5DAD2B" w14:textId="27A332AE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E0871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="00B7162A">
              <w:rPr>
                <w:rFonts w:ascii="Times New Roman" w:hAnsi="Times New Roman" w:cs="Times New Roman" w:hint="eastAsia"/>
                <w:szCs w:val="24"/>
              </w:rPr>
              <w:t>-</w:t>
            </w:r>
            <w:r w:rsidRPr="00511454">
              <w:rPr>
                <w:rFonts w:ascii="Times New Roman" w:hAnsi="Times New Roman" w:cs="Times New Roman"/>
                <w:szCs w:val="24"/>
              </w:rPr>
              <w:t>values (Pearson)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noWrap/>
            <w:hideMark/>
          </w:tcPr>
          <w:p w14:paraId="7DC9074F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40" w:type="dxa"/>
            <w:tcBorders>
              <w:bottom w:val="single" w:sz="8" w:space="0" w:color="auto"/>
            </w:tcBorders>
            <w:noWrap/>
            <w:hideMark/>
          </w:tcPr>
          <w:p w14:paraId="242A66D9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hideMark/>
          </w:tcPr>
          <w:p w14:paraId="09B86422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3" w:type="dxa"/>
            <w:tcBorders>
              <w:bottom w:val="single" w:sz="8" w:space="0" w:color="auto"/>
            </w:tcBorders>
            <w:noWrap/>
            <w:hideMark/>
          </w:tcPr>
          <w:p w14:paraId="01E622E7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hideMark/>
          </w:tcPr>
          <w:p w14:paraId="74D5B462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1" w:type="dxa"/>
            <w:tcBorders>
              <w:bottom w:val="single" w:sz="8" w:space="0" w:color="auto"/>
            </w:tcBorders>
            <w:noWrap/>
            <w:hideMark/>
          </w:tcPr>
          <w:p w14:paraId="457603D9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hideMark/>
          </w:tcPr>
          <w:p w14:paraId="5B7E6A21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48" w:type="dxa"/>
            <w:tcBorders>
              <w:bottom w:val="single" w:sz="8" w:space="0" w:color="auto"/>
            </w:tcBorders>
            <w:noWrap/>
            <w:hideMark/>
          </w:tcPr>
          <w:p w14:paraId="1BBA6D13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C06DDC" w:rsidRPr="00511454" w14:paraId="50733945" w14:textId="77777777" w:rsidTr="00335192">
        <w:trPr>
          <w:trHeight w:val="330"/>
        </w:trPr>
        <w:tc>
          <w:tcPr>
            <w:tcW w:w="311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C6FA8BB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Variables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2A9054B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Temperature</w:t>
            </w:r>
          </w:p>
        </w:tc>
        <w:tc>
          <w:tcPr>
            <w:tcW w:w="11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93CF5BA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Salinity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2AB8E21" w14:textId="69C15DD9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Chl</w:t>
            </w:r>
            <w:r w:rsidR="00C02479">
              <w:rPr>
                <w:rFonts w:ascii="Times New Roman" w:hAnsi="Times New Roman" w:cs="Times New Roman" w:hint="eastAsia"/>
                <w:szCs w:val="24"/>
              </w:rPr>
              <w:t>-</w:t>
            </w:r>
            <w:r w:rsidRPr="00D412AB">
              <w:rPr>
                <w:rFonts w:ascii="Times New Roman" w:hAnsi="Times New Roman" w:cs="Times New Roman"/>
                <w:i/>
                <w:iCs/>
                <w:szCs w:val="24"/>
              </w:rPr>
              <w:t>a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A784C40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S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411F8F0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OM</w:t>
            </w:r>
          </w:p>
        </w:tc>
        <w:tc>
          <w:tcPr>
            <w:tcW w:w="18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087D6D0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Clay &amp; Silt &amp; Very fine sand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648A6A0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Fine sand</w:t>
            </w:r>
          </w:p>
        </w:tc>
        <w:tc>
          <w:tcPr>
            <w:tcW w:w="194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C2D49C0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Medium sand &amp; Coarse sand</w:t>
            </w:r>
          </w:p>
        </w:tc>
      </w:tr>
      <w:tr w:rsidR="00C06DDC" w:rsidRPr="00511454" w14:paraId="60AC4463" w14:textId="77777777" w:rsidTr="000F3D3C">
        <w:trPr>
          <w:trHeight w:val="330"/>
        </w:trPr>
        <w:tc>
          <w:tcPr>
            <w:tcW w:w="3113" w:type="dxa"/>
            <w:tcBorders>
              <w:top w:val="single" w:sz="8" w:space="0" w:color="auto"/>
            </w:tcBorders>
            <w:noWrap/>
            <w:hideMark/>
          </w:tcPr>
          <w:p w14:paraId="6F68E2D5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Temperature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noWrap/>
            <w:hideMark/>
          </w:tcPr>
          <w:p w14:paraId="25D2EC42" w14:textId="77777777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11454">
              <w:rPr>
                <w:rFonts w:ascii="Times New Roman" w:hAnsi="Times New Roman" w:cs="Times New Roman"/>
                <w:b/>
                <w:bCs/>
                <w:szCs w:val="24"/>
              </w:rPr>
              <w:t>0</w:t>
            </w:r>
          </w:p>
        </w:tc>
        <w:tc>
          <w:tcPr>
            <w:tcW w:w="1140" w:type="dxa"/>
            <w:tcBorders>
              <w:top w:val="single" w:sz="8" w:space="0" w:color="auto"/>
            </w:tcBorders>
            <w:noWrap/>
          </w:tcPr>
          <w:p w14:paraId="27BE6297" w14:textId="7D500BA1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  <w:noWrap/>
          </w:tcPr>
          <w:p w14:paraId="4DD900B0" w14:textId="02DB0DB6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3" w:type="dxa"/>
            <w:tcBorders>
              <w:top w:val="single" w:sz="8" w:space="0" w:color="auto"/>
            </w:tcBorders>
            <w:noWrap/>
          </w:tcPr>
          <w:p w14:paraId="18FC44DE" w14:textId="1254B5F7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  <w:noWrap/>
          </w:tcPr>
          <w:p w14:paraId="20EAC5D4" w14:textId="4DFF6220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1" w:type="dxa"/>
            <w:tcBorders>
              <w:top w:val="single" w:sz="8" w:space="0" w:color="auto"/>
            </w:tcBorders>
            <w:noWrap/>
          </w:tcPr>
          <w:p w14:paraId="69B40CF0" w14:textId="4C78894B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  <w:noWrap/>
          </w:tcPr>
          <w:p w14:paraId="3B61327F" w14:textId="5F9E3CDA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48" w:type="dxa"/>
            <w:tcBorders>
              <w:top w:val="single" w:sz="8" w:space="0" w:color="auto"/>
            </w:tcBorders>
            <w:noWrap/>
          </w:tcPr>
          <w:p w14:paraId="1ADB0DC7" w14:textId="3BA2158E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C06DDC" w:rsidRPr="00511454" w14:paraId="1D81F378" w14:textId="77777777" w:rsidTr="000F3D3C">
        <w:trPr>
          <w:trHeight w:val="330"/>
        </w:trPr>
        <w:tc>
          <w:tcPr>
            <w:tcW w:w="3113" w:type="dxa"/>
            <w:noWrap/>
            <w:hideMark/>
          </w:tcPr>
          <w:p w14:paraId="4BC8738A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Salinity</w:t>
            </w:r>
          </w:p>
        </w:tc>
        <w:tc>
          <w:tcPr>
            <w:tcW w:w="1560" w:type="dxa"/>
            <w:noWrap/>
            <w:hideMark/>
          </w:tcPr>
          <w:p w14:paraId="64054C59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0.580</w:t>
            </w:r>
          </w:p>
        </w:tc>
        <w:tc>
          <w:tcPr>
            <w:tcW w:w="1140" w:type="dxa"/>
            <w:noWrap/>
            <w:hideMark/>
          </w:tcPr>
          <w:p w14:paraId="3A4EDCA8" w14:textId="77777777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11454">
              <w:rPr>
                <w:rFonts w:ascii="Times New Roman" w:hAnsi="Times New Roman" w:cs="Times New Roman"/>
                <w:b/>
                <w:bCs/>
                <w:szCs w:val="24"/>
              </w:rPr>
              <w:t>0</w:t>
            </w:r>
          </w:p>
        </w:tc>
        <w:tc>
          <w:tcPr>
            <w:tcW w:w="1275" w:type="dxa"/>
            <w:noWrap/>
          </w:tcPr>
          <w:p w14:paraId="7E73E933" w14:textId="28A9BA16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3" w:type="dxa"/>
            <w:noWrap/>
          </w:tcPr>
          <w:p w14:paraId="3FC6575E" w14:textId="56D57249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noWrap/>
          </w:tcPr>
          <w:p w14:paraId="37128525" w14:textId="59643C9E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1" w:type="dxa"/>
            <w:noWrap/>
          </w:tcPr>
          <w:p w14:paraId="5C8AA7AB" w14:textId="4737E7B3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275" w:type="dxa"/>
            <w:noWrap/>
          </w:tcPr>
          <w:p w14:paraId="4E4F330C" w14:textId="54915FDF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948" w:type="dxa"/>
            <w:noWrap/>
          </w:tcPr>
          <w:p w14:paraId="4F662ABA" w14:textId="5421B47D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C06DDC" w:rsidRPr="00511454" w14:paraId="68D6B98F" w14:textId="77777777" w:rsidTr="000F3D3C">
        <w:trPr>
          <w:trHeight w:val="330"/>
        </w:trPr>
        <w:tc>
          <w:tcPr>
            <w:tcW w:w="3113" w:type="dxa"/>
            <w:noWrap/>
            <w:hideMark/>
          </w:tcPr>
          <w:p w14:paraId="1D660A87" w14:textId="64263A42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Chl</w:t>
            </w:r>
            <w:r w:rsidR="004A761D">
              <w:rPr>
                <w:rFonts w:ascii="Times New Roman" w:hAnsi="Times New Roman" w:cs="Times New Roman" w:hint="eastAsia"/>
                <w:szCs w:val="24"/>
              </w:rPr>
              <w:t>-</w:t>
            </w:r>
            <w:r w:rsidRPr="00D412AB">
              <w:rPr>
                <w:rFonts w:ascii="Times New Roman" w:hAnsi="Times New Roman" w:cs="Times New Roman"/>
                <w:i/>
                <w:iCs/>
                <w:szCs w:val="24"/>
              </w:rPr>
              <w:t>a</w:t>
            </w:r>
          </w:p>
        </w:tc>
        <w:tc>
          <w:tcPr>
            <w:tcW w:w="1560" w:type="dxa"/>
            <w:noWrap/>
            <w:hideMark/>
          </w:tcPr>
          <w:p w14:paraId="6EAE9EE7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0.736</w:t>
            </w:r>
          </w:p>
        </w:tc>
        <w:tc>
          <w:tcPr>
            <w:tcW w:w="1140" w:type="dxa"/>
            <w:noWrap/>
            <w:hideMark/>
          </w:tcPr>
          <w:p w14:paraId="3C12F729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0.986</w:t>
            </w:r>
          </w:p>
        </w:tc>
        <w:tc>
          <w:tcPr>
            <w:tcW w:w="1275" w:type="dxa"/>
            <w:noWrap/>
            <w:hideMark/>
          </w:tcPr>
          <w:p w14:paraId="3EA0A175" w14:textId="77777777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11454">
              <w:rPr>
                <w:rFonts w:ascii="Times New Roman" w:hAnsi="Times New Roman" w:cs="Times New Roman"/>
                <w:b/>
                <w:bCs/>
                <w:szCs w:val="24"/>
              </w:rPr>
              <w:t>0</w:t>
            </w:r>
          </w:p>
        </w:tc>
        <w:tc>
          <w:tcPr>
            <w:tcW w:w="1133" w:type="dxa"/>
            <w:noWrap/>
          </w:tcPr>
          <w:p w14:paraId="335EDCDF" w14:textId="558E4524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noWrap/>
          </w:tcPr>
          <w:p w14:paraId="594C28E8" w14:textId="75764ED0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1" w:type="dxa"/>
            <w:noWrap/>
          </w:tcPr>
          <w:p w14:paraId="59CA3A93" w14:textId="46C0959E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noWrap/>
          </w:tcPr>
          <w:p w14:paraId="3E3601A1" w14:textId="6817BE55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48" w:type="dxa"/>
            <w:noWrap/>
          </w:tcPr>
          <w:p w14:paraId="38E94A5E" w14:textId="2C15F953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C06DDC" w:rsidRPr="00511454" w14:paraId="290F9E3A" w14:textId="77777777" w:rsidTr="000F3D3C">
        <w:trPr>
          <w:trHeight w:val="330"/>
        </w:trPr>
        <w:tc>
          <w:tcPr>
            <w:tcW w:w="3113" w:type="dxa"/>
            <w:noWrap/>
            <w:hideMark/>
          </w:tcPr>
          <w:p w14:paraId="109992BF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SS</w:t>
            </w:r>
          </w:p>
        </w:tc>
        <w:tc>
          <w:tcPr>
            <w:tcW w:w="1560" w:type="dxa"/>
            <w:noWrap/>
            <w:hideMark/>
          </w:tcPr>
          <w:p w14:paraId="6E9F5D29" w14:textId="77777777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11454">
              <w:rPr>
                <w:rFonts w:ascii="Times New Roman" w:hAnsi="Times New Roman" w:cs="Times New Roman"/>
                <w:b/>
                <w:bCs/>
                <w:szCs w:val="24"/>
              </w:rPr>
              <w:t>0.007</w:t>
            </w:r>
          </w:p>
        </w:tc>
        <w:tc>
          <w:tcPr>
            <w:tcW w:w="1140" w:type="dxa"/>
            <w:noWrap/>
            <w:hideMark/>
          </w:tcPr>
          <w:p w14:paraId="72C5DB70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0.225</w:t>
            </w:r>
          </w:p>
        </w:tc>
        <w:tc>
          <w:tcPr>
            <w:tcW w:w="1275" w:type="dxa"/>
            <w:noWrap/>
            <w:hideMark/>
          </w:tcPr>
          <w:p w14:paraId="2B80471C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0.975</w:t>
            </w:r>
          </w:p>
        </w:tc>
        <w:tc>
          <w:tcPr>
            <w:tcW w:w="1133" w:type="dxa"/>
            <w:noWrap/>
            <w:hideMark/>
          </w:tcPr>
          <w:p w14:paraId="7334B48B" w14:textId="77777777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11454">
              <w:rPr>
                <w:rFonts w:ascii="Times New Roman" w:hAnsi="Times New Roman" w:cs="Times New Roman"/>
                <w:b/>
                <w:bCs/>
                <w:szCs w:val="24"/>
              </w:rPr>
              <w:t>0</w:t>
            </w:r>
          </w:p>
        </w:tc>
        <w:tc>
          <w:tcPr>
            <w:tcW w:w="1275" w:type="dxa"/>
            <w:noWrap/>
          </w:tcPr>
          <w:p w14:paraId="47FF1B40" w14:textId="56BA8476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1" w:type="dxa"/>
            <w:noWrap/>
          </w:tcPr>
          <w:p w14:paraId="20C54FAD" w14:textId="6538B533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noWrap/>
          </w:tcPr>
          <w:p w14:paraId="4C8E6921" w14:textId="71EDB84A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48" w:type="dxa"/>
            <w:noWrap/>
          </w:tcPr>
          <w:p w14:paraId="0E63E332" w14:textId="620ABDCA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C06DDC" w:rsidRPr="00511454" w14:paraId="25A1CE40" w14:textId="77777777" w:rsidTr="000F3D3C">
        <w:trPr>
          <w:trHeight w:val="330"/>
        </w:trPr>
        <w:tc>
          <w:tcPr>
            <w:tcW w:w="3113" w:type="dxa"/>
            <w:noWrap/>
            <w:hideMark/>
          </w:tcPr>
          <w:p w14:paraId="5735DF3A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OM</w:t>
            </w:r>
          </w:p>
        </w:tc>
        <w:tc>
          <w:tcPr>
            <w:tcW w:w="1560" w:type="dxa"/>
            <w:noWrap/>
            <w:hideMark/>
          </w:tcPr>
          <w:p w14:paraId="48C18AD6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0.337</w:t>
            </w:r>
          </w:p>
        </w:tc>
        <w:tc>
          <w:tcPr>
            <w:tcW w:w="1140" w:type="dxa"/>
            <w:noWrap/>
            <w:hideMark/>
          </w:tcPr>
          <w:p w14:paraId="43F81A9E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0.244</w:t>
            </w:r>
          </w:p>
        </w:tc>
        <w:tc>
          <w:tcPr>
            <w:tcW w:w="1275" w:type="dxa"/>
            <w:noWrap/>
            <w:hideMark/>
          </w:tcPr>
          <w:p w14:paraId="2022084D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0.171</w:t>
            </w:r>
          </w:p>
        </w:tc>
        <w:tc>
          <w:tcPr>
            <w:tcW w:w="1133" w:type="dxa"/>
            <w:noWrap/>
            <w:hideMark/>
          </w:tcPr>
          <w:p w14:paraId="54A530D6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0.841</w:t>
            </w:r>
          </w:p>
        </w:tc>
        <w:tc>
          <w:tcPr>
            <w:tcW w:w="1275" w:type="dxa"/>
            <w:noWrap/>
            <w:hideMark/>
          </w:tcPr>
          <w:p w14:paraId="604F6ACA" w14:textId="77777777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11454">
              <w:rPr>
                <w:rFonts w:ascii="Times New Roman" w:hAnsi="Times New Roman" w:cs="Times New Roman"/>
                <w:b/>
                <w:bCs/>
                <w:szCs w:val="24"/>
              </w:rPr>
              <w:t>0</w:t>
            </w:r>
          </w:p>
        </w:tc>
        <w:tc>
          <w:tcPr>
            <w:tcW w:w="1841" w:type="dxa"/>
            <w:noWrap/>
          </w:tcPr>
          <w:p w14:paraId="61C0BA8C" w14:textId="4B8C4775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275" w:type="dxa"/>
            <w:noWrap/>
          </w:tcPr>
          <w:p w14:paraId="39C16DAB" w14:textId="47C3E0EC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48" w:type="dxa"/>
            <w:noWrap/>
          </w:tcPr>
          <w:p w14:paraId="4C9906AC" w14:textId="511FEA04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C06DDC" w:rsidRPr="00511454" w14:paraId="0D031B08" w14:textId="77777777" w:rsidTr="000F3D3C">
        <w:trPr>
          <w:trHeight w:val="330"/>
        </w:trPr>
        <w:tc>
          <w:tcPr>
            <w:tcW w:w="3113" w:type="dxa"/>
            <w:noWrap/>
            <w:hideMark/>
          </w:tcPr>
          <w:p w14:paraId="4B7237F4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Clay &amp; Silt &amp; Very fine sand</w:t>
            </w:r>
          </w:p>
        </w:tc>
        <w:tc>
          <w:tcPr>
            <w:tcW w:w="1560" w:type="dxa"/>
            <w:noWrap/>
            <w:hideMark/>
          </w:tcPr>
          <w:p w14:paraId="77D96926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0.664</w:t>
            </w:r>
          </w:p>
        </w:tc>
        <w:tc>
          <w:tcPr>
            <w:tcW w:w="1140" w:type="dxa"/>
            <w:noWrap/>
            <w:hideMark/>
          </w:tcPr>
          <w:p w14:paraId="6AA3CB04" w14:textId="77777777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11454">
              <w:rPr>
                <w:rFonts w:ascii="Times New Roman" w:hAnsi="Times New Roman" w:cs="Times New Roman"/>
                <w:b/>
                <w:bCs/>
                <w:szCs w:val="24"/>
              </w:rPr>
              <w:t>0.015</w:t>
            </w:r>
          </w:p>
        </w:tc>
        <w:tc>
          <w:tcPr>
            <w:tcW w:w="1275" w:type="dxa"/>
            <w:noWrap/>
            <w:hideMark/>
          </w:tcPr>
          <w:p w14:paraId="28B04E2B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0.980</w:t>
            </w:r>
          </w:p>
        </w:tc>
        <w:tc>
          <w:tcPr>
            <w:tcW w:w="1133" w:type="dxa"/>
            <w:noWrap/>
            <w:hideMark/>
          </w:tcPr>
          <w:p w14:paraId="0EB388D0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0.849</w:t>
            </w:r>
          </w:p>
        </w:tc>
        <w:tc>
          <w:tcPr>
            <w:tcW w:w="1275" w:type="dxa"/>
            <w:noWrap/>
            <w:hideMark/>
          </w:tcPr>
          <w:p w14:paraId="18944817" w14:textId="77777777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11454">
              <w:rPr>
                <w:rFonts w:ascii="Times New Roman" w:hAnsi="Times New Roman" w:cs="Times New Roman"/>
                <w:b/>
                <w:bCs/>
                <w:szCs w:val="24"/>
              </w:rPr>
              <w:t>0.000</w:t>
            </w:r>
          </w:p>
        </w:tc>
        <w:tc>
          <w:tcPr>
            <w:tcW w:w="1841" w:type="dxa"/>
            <w:noWrap/>
            <w:hideMark/>
          </w:tcPr>
          <w:p w14:paraId="0B9E5A7F" w14:textId="77777777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11454">
              <w:rPr>
                <w:rFonts w:ascii="Times New Roman" w:hAnsi="Times New Roman" w:cs="Times New Roman"/>
                <w:b/>
                <w:bCs/>
                <w:szCs w:val="24"/>
              </w:rPr>
              <w:t>0</w:t>
            </w:r>
          </w:p>
        </w:tc>
        <w:tc>
          <w:tcPr>
            <w:tcW w:w="1275" w:type="dxa"/>
            <w:noWrap/>
          </w:tcPr>
          <w:p w14:paraId="55028032" w14:textId="4098A942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948" w:type="dxa"/>
            <w:noWrap/>
          </w:tcPr>
          <w:p w14:paraId="5BFCD1A2" w14:textId="50616A0D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C06DDC" w:rsidRPr="00511454" w14:paraId="02AECE88" w14:textId="77777777" w:rsidTr="000F3D3C">
        <w:trPr>
          <w:trHeight w:val="330"/>
        </w:trPr>
        <w:tc>
          <w:tcPr>
            <w:tcW w:w="3113" w:type="dxa"/>
            <w:noWrap/>
            <w:hideMark/>
          </w:tcPr>
          <w:p w14:paraId="4B30B9F4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Fine sand</w:t>
            </w:r>
          </w:p>
        </w:tc>
        <w:tc>
          <w:tcPr>
            <w:tcW w:w="1560" w:type="dxa"/>
            <w:noWrap/>
            <w:hideMark/>
          </w:tcPr>
          <w:p w14:paraId="275A9A63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0.831</w:t>
            </w:r>
          </w:p>
        </w:tc>
        <w:tc>
          <w:tcPr>
            <w:tcW w:w="1140" w:type="dxa"/>
            <w:noWrap/>
            <w:hideMark/>
          </w:tcPr>
          <w:p w14:paraId="59E18C26" w14:textId="77777777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11454">
              <w:rPr>
                <w:rFonts w:ascii="Times New Roman" w:hAnsi="Times New Roman" w:cs="Times New Roman"/>
                <w:b/>
                <w:bCs/>
                <w:szCs w:val="24"/>
              </w:rPr>
              <w:t>0.027</w:t>
            </w:r>
          </w:p>
        </w:tc>
        <w:tc>
          <w:tcPr>
            <w:tcW w:w="1275" w:type="dxa"/>
            <w:noWrap/>
            <w:hideMark/>
          </w:tcPr>
          <w:p w14:paraId="3CCA72E2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0.338</w:t>
            </w:r>
          </w:p>
        </w:tc>
        <w:tc>
          <w:tcPr>
            <w:tcW w:w="1133" w:type="dxa"/>
            <w:noWrap/>
            <w:hideMark/>
          </w:tcPr>
          <w:p w14:paraId="3DA62337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0.590</w:t>
            </w:r>
          </w:p>
        </w:tc>
        <w:tc>
          <w:tcPr>
            <w:tcW w:w="1275" w:type="dxa"/>
            <w:noWrap/>
            <w:hideMark/>
          </w:tcPr>
          <w:p w14:paraId="29A1CA07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0.236</w:t>
            </w:r>
          </w:p>
        </w:tc>
        <w:tc>
          <w:tcPr>
            <w:tcW w:w="1841" w:type="dxa"/>
            <w:noWrap/>
            <w:hideMark/>
          </w:tcPr>
          <w:p w14:paraId="3ED0283D" w14:textId="77777777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11454">
              <w:rPr>
                <w:rFonts w:ascii="Times New Roman" w:hAnsi="Times New Roman" w:cs="Times New Roman"/>
                <w:b/>
                <w:bCs/>
                <w:szCs w:val="24"/>
              </w:rPr>
              <w:t>0.007</w:t>
            </w:r>
          </w:p>
        </w:tc>
        <w:tc>
          <w:tcPr>
            <w:tcW w:w="1275" w:type="dxa"/>
            <w:noWrap/>
            <w:hideMark/>
          </w:tcPr>
          <w:p w14:paraId="52A480C1" w14:textId="77777777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11454">
              <w:rPr>
                <w:rFonts w:ascii="Times New Roman" w:hAnsi="Times New Roman" w:cs="Times New Roman"/>
                <w:b/>
                <w:bCs/>
                <w:szCs w:val="24"/>
              </w:rPr>
              <w:t>0</w:t>
            </w:r>
          </w:p>
        </w:tc>
        <w:tc>
          <w:tcPr>
            <w:tcW w:w="1948" w:type="dxa"/>
            <w:noWrap/>
          </w:tcPr>
          <w:p w14:paraId="0BEC48BA" w14:textId="442E6351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C06DDC" w:rsidRPr="00511454" w14:paraId="722FF3E3" w14:textId="77777777" w:rsidTr="00335192">
        <w:trPr>
          <w:trHeight w:val="345"/>
        </w:trPr>
        <w:tc>
          <w:tcPr>
            <w:tcW w:w="3113" w:type="dxa"/>
            <w:tcBorders>
              <w:bottom w:val="single" w:sz="8" w:space="0" w:color="auto"/>
            </w:tcBorders>
            <w:noWrap/>
            <w:hideMark/>
          </w:tcPr>
          <w:p w14:paraId="0735EB69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Medium sand &amp; Coarse sand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noWrap/>
            <w:hideMark/>
          </w:tcPr>
          <w:p w14:paraId="3A94D0DF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0.297</w:t>
            </w:r>
          </w:p>
        </w:tc>
        <w:tc>
          <w:tcPr>
            <w:tcW w:w="1140" w:type="dxa"/>
            <w:tcBorders>
              <w:bottom w:val="single" w:sz="8" w:space="0" w:color="auto"/>
            </w:tcBorders>
            <w:noWrap/>
            <w:hideMark/>
          </w:tcPr>
          <w:p w14:paraId="7A1DCE8B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0.130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hideMark/>
          </w:tcPr>
          <w:p w14:paraId="6489AFB7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0.843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noWrap/>
            <w:hideMark/>
          </w:tcPr>
          <w:p w14:paraId="1126FE30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0.947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hideMark/>
          </w:tcPr>
          <w:p w14:paraId="1FF230D6" w14:textId="77777777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11454">
              <w:rPr>
                <w:rFonts w:ascii="Times New Roman" w:hAnsi="Times New Roman" w:cs="Times New Roman"/>
                <w:b/>
                <w:bCs/>
                <w:szCs w:val="24"/>
              </w:rPr>
              <w:t>0.001</w:t>
            </w:r>
          </w:p>
        </w:tc>
        <w:tc>
          <w:tcPr>
            <w:tcW w:w="1841" w:type="dxa"/>
            <w:tcBorders>
              <w:bottom w:val="single" w:sz="8" w:space="0" w:color="auto"/>
            </w:tcBorders>
            <w:noWrap/>
            <w:hideMark/>
          </w:tcPr>
          <w:p w14:paraId="29483A77" w14:textId="77777777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11454">
              <w:rPr>
                <w:rFonts w:ascii="Times New Roman" w:hAnsi="Times New Roman" w:cs="Times New Roman"/>
                <w:b/>
                <w:bCs/>
                <w:szCs w:val="24"/>
              </w:rPr>
              <w:t>0.000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hideMark/>
          </w:tcPr>
          <w:p w14:paraId="52F7ADF6" w14:textId="77777777" w:rsidR="00C06DDC" w:rsidRPr="00511454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511454">
              <w:rPr>
                <w:rFonts w:ascii="Times New Roman" w:hAnsi="Times New Roman" w:cs="Times New Roman"/>
                <w:szCs w:val="24"/>
              </w:rPr>
              <w:t>0.108</w:t>
            </w:r>
          </w:p>
        </w:tc>
        <w:tc>
          <w:tcPr>
            <w:tcW w:w="1948" w:type="dxa"/>
            <w:tcBorders>
              <w:bottom w:val="single" w:sz="8" w:space="0" w:color="auto"/>
            </w:tcBorders>
            <w:noWrap/>
            <w:hideMark/>
          </w:tcPr>
          <w:p w14:paraId="02D9A231" w14:textId="77777777" w:rsidR="00C06DDC" w:rsidRPr="00511454" w:rsidRDefault="00C06DDC" w:rsidP="0033519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11454">
              <w:rPr>
                <w:rFonts w:ascii="Times New Roman" w:hAnsi="Times New Roman" w:cs="Times New Roman"/>
                <w:b/>
                <w:bCs/>
                <w:szCs w:val="24"/>
              </w:rPr>
              <w:t>0</w:t>
            </w:r>
          </w:p>
        </w:tc>
      </w:tr>
      <w:tr w:rsidR="00C06DDC" w:rsidRPr="002B3B85" w14:paraId="225DC095" w14:textId="77777777" w:rsidTr="00335192">
        <w:trPr>
          <w:trHeight w:val="330"/>
        </w:trPr>
        <w:tc>
          <w:tcPr>
            <w:tcW w:w="8221" w:type="dxa"/>
            <w:gridSpan w:val="5"/>
            <w:noWrap/>
            <w:hideMark/>
          </w:tcPr>
          <w:p w14:paraId="34AC2D40" w14:textId="1CB64E6D" w:rsidR="00C06DDC" w:rsidRPr="002B3B85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  <w:r w:rsidRPr="002B3B85">
              <w:rPr>
                <w:rFonts w:ascii="Times New Roman" w:hAnsi="Times New Roman" w:cs="Times New Roman"/>
                <w:szCs w:val="24"/>
              </w:rPr>
              <w:t>Note: Values in bold are different from 0 with a significance level alpha</w:t>
            </w:r>
            <w:r w:rsidR="00C67F8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B3B85">
              <w:rPr>
                <w:rFonts w:ascii="Times New Roman" w:hAnsi="Times New Roman" w:cs="Times New Roman"/>
                <w:szCs w:val="24"/>
              </w:rPr>
              <w:t>=</w:t>
            </w:r>
            <w:r w:rsidR="00C67F8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B3B85">
              <w:rPr>
                <w:rFonts w:ascii="Times New Roman" w:hAnsi="Times New Roman" w:cs="Times New Roman"/>
                <w:szCs w:val="24"/>
              </w:rPr>
              <w:t>0.05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275" w:type="dxa"/>
            <w:noWrap/>
            <w:hideMark/>
          </w:tcPr>
          <w:p w14:paraId="4C50BC4D" w14:textId="77777777" w:rsidR="00C06DDC" w:rsidRPr="002B3B85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1" w:type="dxa"/>
            <w:noWrap/>
            <w:hideMark/>
          </w:tcPr>
          <w:p w14:paraId="5054BDD3" w14:textId="77777777" w:rsidR="00C06DDC" w:rsidRPr="002B3B85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5E03180D" w14:textId="77777777" w:rsidR="00C06DDC" w:rsidRPr="002B3B85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48" w:type="dxa"/>
            <w:noWrap/>
            <w:hideMark/>
          </w:tcPr>
          <w:p w14:paraId="37BE80BE" w14:textId="77777777" w:rsidR="00C06DDC" w:rsidRPr="002B3B85" w:rsidRDefault="00C06DDC" w:rsidP="00335192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55DB0015" w14:textId="77777777" w:rsidR="00AB6626" w:rsidRPr="00C06DDC" w:rsidRDefault="00AB6626">
      <w:pPr>
        <w:rPr>
          <w:rFonts w:ascii="Times New Roman" w:hAnsi="Times New Roman" w:cs="Times New Roman"/>
        </w:rPr>
      </w:pPr>
    </w:p>
    <w:sectPr w:rsidR="00AB6626" w:rsidRPr="00C06DDC" w:rsidSect="005C7109">
      <w:pgSz w:w="16838" w:h="11906" w:orient="landscape"/>
      <w:pgMar w:top="1134" w:right="1077" w:bottom="1134" w:left="107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49D9FB" w14:textId="77777777" w:rsidR="0087639F" w:rsidRDefault="0087639F" w:rsidP="002137C6">
      <w:r>
        <w:separator/>
      </w:r>
    </w:p>
  </w:endnote>
  <w:endnote w:type="continuationSeparator" w:id="0">
    <w:p w14:paraId="5B149321" w14:textId="77777777" w:rsidR="0087639F" w:rsidRDefault="0087639F" w:rsidP="002137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C7473D" w14:textId="77777777" w:rsidR="0087639F" w:rsidRDefault="0087639F" w:rsidP="002137C6">
      <w:r>
        <w:separator/>
      </w:r>
    </w:p>
  </w:footnote>
  <w:footnote w:type="continuationSeparator" w:id="0">
    <w:p w14:paraId="1CEDCA34" w14:textId="77777777" w:rsidR="0087639F" w:rsidRDefault="0087639F" w:rsidP="002137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02B"/>
    <w:rsid w:val="000128F0"/>
    <w:rsid w:val="00067462"/>
    <w:rsid w:val="000E3DDB"/>
    <w:rsid w:val="000F39CE"/>
    <w:rsid w:val="000F3D3C"/>
    <w:rsid w:val="00112951"/>
    <w:rsid w:val="001525C3"/>
    <w:rsid w:val="001577DB"/>
    <w:rsid w:val="00162720"/>
    <w:rsid w:val="0016377A"/>
    <w:rsid w:val="00194859"/>
    <w:rsid w:val="001A3A17"/>
    <w:rsid w:val="001B2CDB"/>
    <w:rsid w:val="001E0CA9"/>
    <w:rsid w:val="00206590"/>
    <w:rsid w:val="002137C6"/>
    <w:rsid w:val="00215FA0"/>
    <w:rsid w:val="00245790"/>
    <w:rsid w:val="00255B93"/>
    <w:rsid w:val="00262A17"/>
    <w:rsid w:val="00296690"/>
    <w:rsid w:val="002D7C73"/>
    <w:rsid w:val="00321FC1"/>
    <w:rsid w:val="0034323B"/>
    <w:rsid w:val="00361C6D"/>
    <w:rsid w:val="00384855"/>
    <w:rsid w:val="003A3CC4"/>
    <w:rsid w:val="003B628C"/>
    <w:rsid w:val="003E5204"/>
    <w:rsid w:val="004327FD"/>
    <w:rsid w:val="00463AB0"/>
    <w:rsid w:val="00470D3D"/>
    <w:rsid w:val="00473A94"/>
    <w:rsid w:val="0048608F"/>
    <w:rsid w:val="004A761D"/>
    <w:rsid w:val="004B3066"/>
    <w:rsid w:val="004F2A92"/>
    <w:rsid w:val="00541241"/>
    <w:rsid w:val="00571C55"/>
    <w:rsid w:val="005C7109"/>
    <w:rsid w:val="006C2F6F"/>
    <w:rsid w:val="006D5063"/>
    <w:rsid w:val="0073422E"/>
    <w:rsid w:val="00747781"/>
    <w:rsid w:val="008005D2"/>
    <w:rsid w:val="0087639F"/>
    <w:rsid w:val="00994423"/>
    <w:rsid w:val="00994D9F"/>
    <w:rsid w:val="009A157E"/>
    <w:rsid w:val="009A502B"/>
    <w:rsid w:val="009D545C"/>
    <w:rsid w:val="00A0213E"/>
    <w:rsid w:val="00A5587C"/>
    <w:rsid w:val="00AB3A5E"/>
    <w:rsid w:val="00AB6626"/>
    <w:rsid w:val="00AF6A83"/>
    <w:rsid w:val="00B15033"/>
    <w:rsid w:val="00B47350"/>
    <w:rsid w:val="00B7162A"/>
    <w:rsid w:val="00B744EE"/>
    <w:rsid w:val="00B76746"/>
    <w:rsid w:val="00B937C2"/>
    <w:rsid w:val="00BB2B09"/>
    <w:rsid w:val="00BC47C9"/>
    <w:rsid w:val="00BF2372"/>
    <w:rsid w:val="00C02479"/>
    <w:rsid w:val="00C06DDC"/>
    <w:rsid w:val="00C540DB"/>
    <w:rsid w:val="00C67F8E"/>
    <w:rsid w:val="00C87667"/>
    <w:rsid w:val="00D412AB"/>
    <w:rsid w:val="00D84D6B"/>
    <w:rsid w:val="00DB6626"/>
    <w:rsid w:val="00DF73A1"/>
    <w:rsid w:val="00E0674A"/>
    <w:rsid w:val="00E22A80"/>
    <w:rsid w:val="00E60E55"/>
    <w:rsid w:val="00E70106"/>
    <w:rsid w:val="00E851EC"/>
    <w:rsid w:val="00E91B0D"/>
    <w:rsid w:val="00EA0064"/>
    <w:rsid w:val="00EA1741"/>
    <w:rsid w:val="00EB589D"/>
    <w:rsid w:val="00F630B4"/>
    <w:rsid w:val="00F82467"/>
    <w:rsid w:val="00FA0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93FF8E"/>
  <w15:chartTrackingRefBased/>
  <w15:docId w15:val="{2D993F8F-CCCA-4ED1-8A63-F749CF1F0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37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137C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137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137C6"/>
    <w:rPr>
      <w:sz w:val="20"/>
      <w:szCs w:val="20"/>
    </w:rPr>
  </w:style>
  <w:style w:type="table" w:styleId="a7">
    <w:name w:val="Table Grid"/>
    <w:basedOn w:val="a1"/>
    <w:uiPriority w:val="39"/>
    <w:rsid w:val="00AB66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C67F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69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9BF8D8-21C6-4025-826B-C09849B3D5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04</Words>
  <Characters>7439</Characters>
  <Application>Microsoft Office Word</Application>
  <DocSecurity>0</DocSecurity>
  <Lines>61</Lines>
  <Paragraphs>17</Paragraphs>
  <ScaleCrop>false</ScaleCrop>
  <Company/>
  <LinksUpToDate>false</LinksUpToDate>
  <CharactersWithSpaces>8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oshu Chen</dc:creator>
  <cp:keywords/>
  <dc:description/>
  <cp:lastModifiedBy>MH CHEN</cp:lastModifiedBy>
  <cp:revision>2</cp:revision>
  <dcterms:created xsi:type="dcterms:W3CDTF">2023-10-21T12:17:00Z</dcterms:created>
  <dcterms:modified xsi:type="dcterms:W3CDTF">2023-10-21T12:17:00Z</dcterms:modified>
</cp:coreProperties>
</file>